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CBB756" w14:textId="66FF1251" w:rsidR="00BB5441" w:rsidRDefault="00BB5441" w:rsidP="00BB5441">
      <w:pPr>
        <w:jc w:val="both"/>
        <w:rPr>
          <w:rFonts w:ascii="Arial" w:hAnsi="Arial" w:cs="Arial"/>
          <w:b/>
          <w:bCs/>
          <w:color w:val="0E0E0E"/>
          <w:sz w:val="22"/>
          <w:szCs w:val="22"/>
        </w:rPr>
      </w:pPr>
      <w:r w:rsidRPr="00BB5441">
        <w:rPr>
          <w:rFonts w:ascii="Arial" w:hAnsi="Arial" w:cs="Arial"/>
          <w:b/>
          <w:bCs/>
          <w:color w:val="0E0E0E"/>
          <w:sz w:val="22"/>
          <w:szCs w:val="22"/>
        </w:rPr>
        <w:t>Appendix A</w:t>
      </w:r>
    </w:p>
    <w:p w14:paraId="626E9A38" w14:textId="77777777" w:rsidR="00BB5441" w:rsidRPr="00BB5441" w:rsidRDefault="00BB5441" w:rsidP="00BB5441">
      <w:pPr>
        <w:jc w:val="both"/>
        <w:rPr>
          <w:rFonts w:ascii="Arial" w:hAnsi="Arial"/>
          <w:b/>
          <w:color w:val="0E0E0E"/>
          <w:sz w:val="22"/>
        </w:rPr>
      </w:pPr>
    </w:p>
    <w:p w14:paraId="1E31F740" w14:textId="341A10B0" w:rsidR="0090253F" w:rsidRPr="00BB5441" w:rsidRDefault="00BB5441" w:rsidP="00BB5441">
      <w:pPr>
        <w:jc w:val="both"/>
        <w:rPr>
          <w:rFonts w:ascii="Arial" w:hAnsi="Arial"/>
          <w:b/>
          <w:color w:val="0E0E0E"/>
          <w:sz w:val="22"/>
          <w:u w:val="single"/>
        </w:rPr>
      </w:pPr>
      <w:r w:rsidRPr="00BB5441">
        <w:rPr>
          <w:rFonts w:ascii="Arial" w:hAnsi="Arial"/>
          <w:b/>
          <w:color w:val="0E0E0E"/>
          <w:sz w:val="22"/>
          <w:u w:val="single"/>
        </w:rPr>
        <w:t xml:space="preserve">Dial-COVID </w:t>
      </w:r>
      <w:r w:rsidRPr="00BB5441">
        <w:rPr>
          <w:rFonts w:ascii="Arial" w:hAnsi="Arial" w:cs="Arial"/>
          <w:b/>
          <w:bCs/>
          <w:color w:val="0E0E0E"/>
          <w:sz w:val="22"/>
          <w:szCs w:val="22"/>
          <w:u w:val="single"/>
        </w:rPr>
        <w:t>Symptom Survey</w:t>
      </w:r>
    </w:p>
    <w:tbl>
      <w:tblPr>
        <w:tblStyle w:val="TableGrid"/>
        <w:tblpPr w:leftFromText="180" w:rightFromText="180" w:vertAnchor="page" w:horzAnchor="margin" w:tblpY="2641"/>
        <w:tblW w:w="0" w:type="auto"/>
        <w:tblLook w:val="04A0" w:firstRow="1" w:lastRow="0" w:firstColumn="1" w:lastColumn="0" w:noHBand="0" w:noVBand="1"/>
      </w:tblPr>
      <w:tblGrid>
        <w:gridCol w:w="2680"/>
        <w:gridCol w:w="440"/>
        <w:gridCol w:w="2316"/>
        <w:gridCol w:w="3194"/>
      </w:tblGrid>
      <w:tr w:rsidR="0090253F" w:rsidRPr="00FB2E66" w14:paraId="04F314CF" w14:textId="77777777" w:rsidTr="00BC6EEE">
        <w:tc>
          <w:tcPr>
            <w:tcW w:w="2785" w:type="dxa"/>
          </w:tcPr>
          <w:p w14:paraId="7DE70A5E" w14:textId="77777777" w:rsidR="0090253F" w:rsidRPr="00FB2E66" w:rsidRDefault="0090253F" w:rsidP="00BC6EEE">
            <w:pPr>
              <w:rPr>
                <w:rFonts w:ascii="Arial" w:hAnsi="Arial" w:cs="Arial"/>
                <w:color w:val="000000" w:themeColor="text1"/>
                <w:sz w:val="20"/>
                <w:szCs w:val="20"/>
              </w:rPr>
            </w:pPr>
            <w:r w:rsidRPr="00FB2E66">
              <w:rPr>
                <w:rFonts w:ascii="Arial" w:hAnsi="Arial" w:cs="Arial"/>
                <w:color w:val="000000" w:themeColor="text1"/>
                <w:sz w:val="20"/>
                <w:szCs w:val="20"/>
              </w:rPr>
              <w:t>North</w:t>
            </w:r>
          </w:p>
        </w:tc>
        <w:tc>
          <w:tcPr>
            <w:tcW w:w="2880" w:type="dxa"/>
            <w:gridSpan w:val="2"/>
          </w:tcPr>
          <w:p w14:paraId="2385BA3A" w14:textId="77777777" w:rsidR="0090253F" w:rsidRPr="00FB2E66" w:rsidRDefault="0090253F" w:rsidP="00BC6EEE">
            <w:pPr>
              <w:rPr>
                <w:rFonts w:ascii="Arial" w:hAnsi="Arial" w:cs="Arial"/>
                <w:sz w:val="20"/>
                <w:szCs w:val="20"/>
              </w:rPr>
            </w:pPr>
            <w:r w:rsidRPr="00FB2E66">
              <w:rPr>
                <w:rFonts w:ascii="Arial" w:hAnsi="Arial" w:cs="Arial"/>
                <w:sz w:val="20"/>
                <w:szCs w:val="20"/>
              </w:rPr>
              <w:t>South</w:t>
            </w:r>
          </w:p>
        </w:tc>
        <w:tc>
          <w:tcPr>
            <w:tcW w:w="3351" w:type="dxa"/>
          </w:tcPr>
          <w:p w14:paraId="5C460322" w14:textId="77777777" w:rsidR="0090253F" w:rsidRPr="00FB2E66" w:rsidRDefault="0090253F" w:rsidP="00BC6EEE">
            <w:pPr>
              <w:rPr>
                <w:rFonts w:ascii="Arial" w:hAnsi="Arial" w:cs="Arial"/>
                <w:sz w:val="20"/>
                <w:szCs w:val="20"/>
              </w:rPr>
            </w:pPr>
            <w:r w:rsidRPr="00FB2E66">
              <w:rPr>
                <w:rFonts w:ascii="Arial" w:hAnsi="Arial" w:cs="Arial"/>
                <w:sz w:val="20"/>
                <w:szCs w:val="20"/>
              </w:rPr>
              <w:t>RDD</w:t>
            </w:r>
          </w:p>
        </w:tc>
      </w:tr>
      <w:tr w:rsidR="0090253F" w:rsidRPr="00FB2E66" w14:paraId="5B0B6D89" w14:textId="77777777" w:rsidTr="00BC6EEE">
        <w:tc>
          <w:tcPr>
            <w:tcW w:w="2785" w:type="dxa"/>
          </w:tcPr>
          <w:p w14:paraId="7C71FA6C"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For Arabic</w:t>
            </w:r>
            <w:r>
              <w:rPr>
                <w:rFonts w:ascii="Arial" w:hAnsi="Arial" w:cs="Arial"/>
                <w:color w:val="000000" w:themeColor="text1"/>
                <w:sz w:val="20"/>
                <w:szCs w:val="20"/>
              </w:rPr>
              <w:t>,</w:t>
            </w:r>
            <w:r w:rsidRPr="008230D3">
              <w:rPr>
                <w:rFonts w:ascii="Arial" w:hAnsi="Arial" w:cs="Arial"/>
                <w:color w:val="000000" w:themeColor="text1"/>
                <w:sz w:val="20"/>
                <w:szCs w:val="20"/>
              </w:rPr>
              <w:t xml:space="preserve"> </w:t>
            </w:r>
            <w:r>
              <w:rPr>
                <w:rFonts w:ascii="Arial" w:hAnsi="Arial" w:cs="Arial"/>
                <w:color w:val="000000" w:themeColor="text1"/>
                <w:sz w:val="20"/>
                <w:szCs w:val="20"/>
              </w:rPr>
              <w:t>p</w:t>
            </w:r>
            <w:r w:rsidRPr="008230D3">
              <w:rPr>
                <w:rFonts w:ascii="Arial" w:hAnsi="Arial" w:cs="Arial"/>
                <w:color w:val="000000" w:themeColor="text1"/>
                <w:sz w:val="20"/>
                <w:szCs w:val="20"/>
              </w:rPr>
              <w:t>ress 1</w:t>
            </w:r>
          </w:p>
          <w:p w14:paraId="3BA10E66"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For English</w:t>
            </w:r>
            <w:r>
              <w:rPr>
                <w:rFonts w:ascii="Arial" w:hAnsi="Arial" w:cs="Arial"/>
                <w:color w:val="000000" w:themeColor="text1"/>
                <w:sz w:val="20"/>
                <w:szCs w:val="20"/>
              </w:rPr>
              <w:t>,</w:t>
            </w:r>
            <w:r w:rsidRPr="008230D3">
              <w:rPr>
                <w:rFonts w:ascii="Arial" w:hAnsi="Arial" w:cs="Arial"/>
                <w:color w:val="000000" w:themeColor="text1"/>
                <w:sz w:val="20"/>
                <w:szCs w:val="20"/>
              </w:rPr>
              <w:t xml:space="preserve"> </w:t>
            </w:r>
            <w:r>
              <w:rPr>
                <w:rFonts w:ascii="Arial" w:hAnsi="Arial" w:cs="Arial"/>
                <w:color w:val="000000" w:themeColor="text1"/>
                <w:sz w:val="20"/>
                <w:szCs w:val="20"/>
              </w:rPr>
              <w:t>p</w:t>
            </w:r>
            <w:r w:rsidRPr="008230D3">
              <w:rPr>
                <w:rFonts w:ascii="Arial" w:hAnsi="Arial" w:cs="Arial"/>
                <w:color w:val="000000" w:themeColor="text1"/>
                <w:sz w:val="20"/>
                <w:szCs w:val="20"/>
              </w:rPr>
              <w:t>ress 2</w:t>
            </w:r>
          </w:p>
          <w:p w14:paraId="2CB240FD"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For Dink</w:t>
            </w:r>
            <w:r>
              <w:rPr>
                <w:rFonts w:ascii="Arial" w:hAnsi="Arial" w:cs="Arial"/>
                <w:color w:val="000000" w:themeColor="text1"/>
                <w:sz w:val="20"/>
                <w:szCs w:val="20"/>
              </w:rPr>
              <w:t>a, p</w:t>
            </w:r>
            <w:r w:rsidRPr="008230D3">
              <w:rPr>
                <w:rFonts w:ascii="Arial" w:hAnsi="Arial" w:cs="Arial"/>
                <w:color w:val="000000" w:themeColor="text1"/>
                <w:sz w:val="20"/>
                <w:szCs w:val="20"/>
              </w:rPr>
              <w:t>ress 3</w:t>
            </w:r>
          </w:p>
          <w:p w14:paraId="4D73ECE5"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For Kiswahili</w:t>
            </w:r>
            <w:r>
              <w:rPr>
                <w:rFonts w:ascii="Arial" w:hAnsi="Arial" w:cs="Arial"/>
                <w:color w:val="000000" w:themeColor="text1"/>
                <w:sz w:val="20"/>
                <w:szCs w:val="20"/>
              </w:rPr>
              <w:t>,</w:t>
            </w:r>
            <w:r w:rsidRPr="008230D3">
              <w:rPr>
                <w:rFonts w:ascii="Arial" w:hAnsi="Arial" w:cs="Arial"/>
                <w:color w:val="000000" w:themeColor="text1"/>
                <w:sz w:val="20"/>
                <w:szCs w:val="20"/>
              </w:rPr>
              <w:t xml:space="preserve"> </w:t>
            </w:r>
            <w:r>
              <w:rPr>
                <w:rFonts w:ascii="Arial" w:hAnsi="Arial" w:cs="Arial"/>
                <w:color w:val="000000" w:themeColor="text1"/>
                <w:sz w:val="20"/>
                <w:szCs w:val="20"/>
              </w:rPr>
              <w:t>p</w:t>
            </w:r>
            <w:r w:rsidRPr="008230D3">
              <w:rPr>
                <w:rFonts w:ascii="Arial" w:hAnsi="Arial" w:cs="Arial"/>
                <w:color w:val="000000" w:themeColor="text1"/>
                <w:sz w:val="20"/>
                <w:szCs w:val="20"/>
              </w:rPr>
              <w:t>ress 4</w:t>
            </w:r>
          </w:p>
          <w:p w14:paraId="7353F5DD"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 xml:space="preserve">For </w:t>
            </w:r>
            <w:proofErr w:type="spellStart"/>
            <w:r w:rsidRPr="008230D3">
              <w:rPr>
                <w:rFonts w:ascii="Arial" w:hAnsi="Arial" w:cs="Arial"/>
                <w:color w:val="000000" w:themeColor="text1"/>
                <w:sz w:val="20"/>
                <w:szCs w:val="20"/>
              </w:rPr>
              <w:t>Lugbara</w:t>
            </w:r>
            <w:proofErr w:type="spellEnd"/>
            <w:r>
              <w:rPr>
                <w:rFonts w:ascii="Arial" w:hAnsi="Arial" w:cs="Arial"/>
                <w:color w:val="000000" w:themeColor="text1"/>
                <w:sz w:val="20"/>
                <w:szCs w:val="20"/>
              </w:rPr>
              <w:t>,</w:t>
            </w:r>
            <w:r w:rsidRPr="008230D3">
              <w:rPr>
                <w:rFonts w:ascii="Arial" w:hAnsi="Arial" w:cs="Arial"/>
                <w:color w:val="000000" w:themeColor="text1"/>
                <w:sz w:val="20"/>
                <w:szCs w:val="20"/>
              </w:rPr>
              <w:t xml:space="preserve"> </w:t>
            </w:r>
            <w:r>
              <w:rPr>
                <w:rFonts w:ascii="Arial" w:hAnsi="Arial" w:cs="Arial"/>
                <w:color w:val="000000" w:themeColor="text1"/>
                <w:sz w:val="20"/>
                <w:szCs w:val="20"/>
              </w:rPr>
              <w:t>p</w:t>
            </w:r>
            <w:r w:rsidRPr="008230D3">
              <w:rPr>
                <w:rFonts w:ascii="Arial" w:hAnsi="Arial" w:cs="Arial"/>
                <w:color w:val="000000" w:themeColor="text1"/>
                <w:sz w:val="20"/>
                <w:szCs w:val="20"/>
              </w:rPr>
              <w:t>ress 5</w:t>
            </w:r>
          </w:p>
          <w:p w14:paraId="770C15F8"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 xml:space="preserve">For </w:t>
            </w:r>
            <w:proofErr w:type="spellStart"/>
            <w:r w:rsidRPr="008230D3">
              <w:rPr>
                <w:rFonts w:ascii="Arial" w:hAnsi="Arial" w:cs="Arial"/>
                <w:color w:val="000000" w:themeColor="text1"/>
                <w:sz w:val="20"/>
                <w:szCs w:val="20"/>
              </w:rPr>
              <w:t>Kakw</w:t>
            </w:r>
            <w:r>
              <w:rPr>
                <w:rFonts w:ascii="Arial" w:hAnsi="Arial" w:cs="Arial"/>
                <w:color w:val="000000" w:themeColor="text1"/>
                <w:sz w:val="20"/>
                <w:szCs w:val="20"/>
              </w:rPr>
              <w:t>a</w:t>
            </w:r>
            <w:proofErr w:type="spellEnd"/>
            <w:r>
              <w:rPr>
                <w:rFonts w:ascii="Arial" w:hAnsi="Arial" w:cs="Arial"/>
                <w:color w:val="000000" w:themeColor="text1"/>
                <w:sz w:val="20"/>
                <w:szCs w:val="20"/>
              </w:rPr>
              <w:t>, p</w:t>
            </w:r>
            <w:r w:rsidRPr="008230D3">
              <w:rPr>
                <w:rFonts w:ascii="Arial" w:hAnsi="Arial" w:cs="Arial"/>
                <w:color w:val="000000" w:themeColor="text1"/>
                <w:sz w:val="20"/>
                <w:szCs w:val="20"/>
              </w:rPr>
              <w:t>ress 6</w:t>
            </w:r>
          </w:p>
          <w:p w14:paraId="25B3C082" w14:textId="77777777" w:rsidR="0090253F" w:rsidRPr="008230D3" w:rsidRDefault="0090253F" w:rsidP="00BC6EEE">
            <w:pPr>
              <w:rPr>
                <w:rFonts w:ascii="Arial" w:hAnsi="Arial" w:cs="Arial"/>
                <w:color w:val="000000" w:themeColor="text1"/>
                <w:sz w:val="20"/>
                <w:szCs w:val="20"/>
              </w:rPr>
            </w:pPr>
          </w:p>
        </w:tc>
        <w:tc>
          <w:tcPr>
            <w:tcW w:w="2880" w:type="dxa"/>
            <w:gridSpan w:val="2"/>
          </w:tcPr>
          <w:p w14:paraId="7BED06FA"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For Kiswahili</w:t>
            </w:r>
            <w:r>
              <w:rPr>
                <w:rFonts w:ascii="Arial" w:hAnsi="Arial" w:cs="Arial"/>
                <w:color w:val="000000" w:themeColor="text1"/>
                <w:sz w:val="20"/>
                <w:szCs w:val="20"/>
              </w:rPr>
              <w:t>, p</w:t>
            </w:r>
            <w:r w:rsidRPr="008230D3">
              <w:rPr>
                <w:rFonts w:ascii="Arial" w:hAnsi="Arial" w:cs="Arial"/>
                <w:color w:val="000000" w:themeColor="text1"/>
                <w:sz w:val="20"/>
                <w:szCs w:val="20"/>
              </w:rPr>
              <w:t>ress 1</w:t>
            </w:r>
          </w:p>
          <w:p w14:paraId="4F319729"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For Kinyarwanda</w:t>
            </w:r>
            <w:r>
              <w:rPr>
                <w:rFonts w:ascii="Arial" w:hAnsi="Arial" w:cs="Arial"/>
                <w:color w:val="000000" w:themeColor="text1"/>
                <w:sz w:val="20"/>
                <w:szCs w:val="20"/>
              </w:rPr>
              <w:t>, p</w:t>
            </w:r>
            <w:r w:rsidRPr="008230D3">
              <w:rPr>
                <w:rFonts w:ascii="Arial" w:hAnsi="Arial" w:cs="Arial"/>
                <w:color w:val="000000" w:themeColor="text1"/>
                <w:sz w:val="20"/>
                <w:szCs w:val="20"/>
              </w:rPr>
              <w:t>ress 2</w:t>
            </w:r>
          </w:p>
          <w:p w14:paraId="3C80E0ED"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For Englis</w:t>
            </w:r>
            <w:r>
              <w:rPr>
                <w:rFonts w:ascii="Arial" w:hAnsi="Arial" w:cs="Arial"/>
                <w:color w:val="000000" w:themeColor="text1"/>
                <w:sz w:val="20"/>
                <w:szCs w:val="20"/>
              </w:rPr>
              <w:t>h, p</w:t>
            </w:r>
            <w:r w:rsidRPr="008230D3">
              <w:rPr>
                <w:rFonts w:ascii="Arial" w:hAnsi="Arial" w:cs="Arial"/>
                <w:color w:val="000000" w:themeColor="text1"/>
                <w:sz w:val="20"/>
                <w:szCs w:val="20"/>
              </w:rPr>
              <w:t>ress 3</w:t>
            </w:r>
          </w:p>
          <w:p w14:paraId="3741C68E"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 xml:space="preserve">For </w:t>
            </w:r>
            <w:proofErr w:type="spellStart"/>
            <w:r w:rsidRPr="008230D3">
              <w:rPr>
                <w:rFonts w:ascii="Arial" w:hAnsi="Arial" w:cs="Arial"/>
                <w:color w:val="000000" w:themeColor="text1"/>
                <w:sz w:val="20"/>
                <w:szCs w:val="20"/>
              </w:rPr>
              <w:t>Runyankore</w:t>
            </w:r>
            <w:proofErr w:type="spellEnd"/>
            <w:r>
              <w:rPr>
                <w:rFonts w:ascii="Arial" w:hAnsi="Arial" w:cs="Arial"/>
                <w:color w:val="000000" w:themeColor="text1"/>
                <w:sz w:val="20"/>
                <w:szCs w:val="20"/>
              </w:rPr>
              <w:t>,</w:t>
            </w:r>
            <w:r w:rsidRPr="008230D3">
              <w:rPr>
                <w:rFonts w:ascii="Arial" w:hAnsi="Arial" w:cs="Arial"/>
                <w:color w:val="000000" w:themeColor="text1"/>
                <w:sz w:val="20"/>
                <w:szCs w:val="20"/>
              </w:rPr>
              <w:t xml:space="preserve"> </w:t>
            </w:r>
            <w:r>
              <w:rPr>
                <w:rFonts w:ascii="Arial" w:hAnsi="Arial" w:cs="Arial"/>
                <w:color w:val="000000" w:themeColor="text1"/>
                <w:sz w:val="20"/>
                <w:szCs w:val="20"/>
              </w:rPr>
              <w:t>p</w:t>
            </w:r>
            <w:r w:rsidRPr="008230D3">
              <w:rPr>
                <w:rFonts w:ascii="Arial" w:hAnsi="Arial" w:cs="Arial"/>
                <w:color w:val="000000" w:themeColor="text1"/>
                <w:sz w:val="20"/>
                <w:szCs w:val="20"/>
              </w:rPr>
              <w:t>ress 4</w:t>
            </w:r>
          </w:p>
          <w:p w14:paraId="716B02FC"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For Somali</w:t>
            </w:r>
            <w:r>
              <w:rPr>
                <w:rFonts w:ascii="Arial" w:hAnsi="Arial" w:cs="Arial"/>
                <w:color w:val="000000" w:themeColor="text1"/>
                <w:sz w:val="20"/>
                <w:szCs w:val="20"/>
              </w:rPr>
              <w:t>,</w:t>
            </w:r>
            <w:r w:rsidRPr="008230D3">
              <w:rPr>
                <w:rFonts w:ascii="Arial" w:hAnsi="Arial" w:cs="Arial"/>
                <w:color w:val="000000" w:themeColor="text1"/>
                <w:sz w:val="20"/>
                <w:szCs w:val="20"/>
              </w:rPr>
              <w:t xml:space="preserve"> </w:t>
            </w:r>
            <w:r>
              <w:rPr>
                <w:rFonts w:ascii="Arial" w:hAnsi="Arial" w:cs="Arial"/>
                <w:color w:val="000000" w:themeColor="text1"/>
                <w:sz w:val="20"/>
                <w:szCs w:val="20"/>
              </w:rPr>
              <w:t>p</w:t>
            </w:r>
            <w:r w:rsidRPr="008230D3">
              <w:rPr>
                <w:rFonts w:ascii="Arial" w:hAnsi="Arial" w:cs="Arial"/>
                <w:color w:val="000000" w:themeColor="text1"/>
                <w:sz w:val="20"/>
                <w:szCs w:val="20"/>
              </w:rPr>
              <w:t>ress 5</w:t>
            </w:r>
          </w:p>
          <w:p w14:paraId="315E6FBD" w14:textId="77777777" w:rsidR="0090253F" w:rsidRPr="008230D3" w:rsidRDefault="0090253F" w:rsidP="00BC6EEE">
            <w:pPr>
              <w:rPr>
                <w:rFonts w:ascii="Arial" w:hAnsi="Arial" w:cs="Arial"/>
                <w:color w:val="000000" w:themeColor="text1"/>
                <w:sz w:val="20"/>
                <w:szCs w:val="20"/>
              </w:rPr>
            </w:pPr>
          </w:p>
        </w:tc>
        <w:tc>
          <w:tcPr>
            <w:tcW w:w="3351" w:type="dxa"/>
          </w:tcPr>
          <w:p w14:paraId="0EF1789C"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For English</w:t>
            </w:r>
            <w:r>
              <w:rPr>
                <w:rFonts w:ascii="Arial" w:hAnsi="Arial" w:cs="Arial"/>
                <w:color w:val="000000" w:themeColor="text1"/>
                <w:sz w:val="20"/>
                <w:szCs w:val="20"/>
              </w:rPr>
              <w:t>, p</w:t>
            </w:r>
            <w:r w:rsidRPr="008230D3">
              <w:rPr>
                <w:rFonts w:ascii="Arial" w:hAnsi="Arial" w:cs="Arial"/>
                <w:color w:val="000000" w:themeColor="text1"/>
                <w:sz w:val="20"/>
                <w:szCs w:val="20"/>
              </w:rPr>
              <w:t>ress 1</w:t>
            </w:r>
          </w:p>
          <w:p w14:paraId="60ACAF11"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For Luganda</w:t>
            </w:r>
            <w:r>
              <w:rPr>
                <w:rFonts w:ascii="Arial" w:hAnsi="Arial" w:cs="Arial"/>
                <w:color w:val="000000" w:themeColor="text1"/>
                <w:sz w:val="20"/>
                <w:szCs w:val="20"/>
              </w:rPr>
              <w:t>, p</w:t>
            </w:r>
            <w:r w:rsidRPr="008230D3">
              <w:rPr>
                <w:rFonts w:ascii="Arial" w:hAnsi="Arial" w:cs="Arial"/>
                <w:color w:val="000000" w:themeColor="text1"/>
                <w:sz w:val="20"/>
                <w:szCs w:val="20"/>
              </w:rPr>
              <w:t>ress 2</w:t>
            </w:r>
          </w:p>
          <w:p w14:paraId="5BC51A6E"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For Kiswahili</w:t>
            </w:r>
            <w:r>
              <w:rPr>
                <w:rFonts w:ascii="Arial" w:hAnsi="Arial" w:cs="Arial"/>
                <w:color w:val="000000" w:themeColor="text1"/>
                <w:sz w:val="20"/>
                <w:szCs w:val="20"/>
              </w:rPr>
              <w:t>, p</w:t>
            </w:r>
            <w:r w:rsidRPr="008230D3">
              <w:rPr>
                <w:rFonts w:ascii="Arial" w:hAnsi="Arial" w:cs="Arial"/>
                <w:color w:val="000000" w:themeColor="text1"/>
                <w:sz w:val="20"/>
                <w:szCs w:val="20"/>
              </w:rPr>
              <w:t>ress 3</w:t>
            </w:r>
          </w:p>
          <w:p w14:paraId="3393E672"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 xml:space="preserve">For </w:t>
            </w:r>
            <w:proofErr w:type="spellStart"/>
            <w:r w:rsidRPr="008230D3">
              <w:rPr>
                <w:rFonts w:ascii="Arial" w:hAnsi="Arial" w:cs="Arial"/>
                <w:color w:val="000000" w:themeColor="text1"/>
                <w:sz w:val="20"/>
                <w:szCs w:val="20"/>
              </w:rPr>
              <w:t>Runyankore</w:t>
            </w:r>
            <w:proofErr w:type="spellEnd"/>
            <w:r>
              <w:rPr>
                <w:rFonts w:ascii="Arial" w:hAnsi="Arial" w:cs="Arial"/>
                <w:color w:val="000000" w:themeColor="text1"/>
                <w:sz w:val="20"/>
                <w:szCs w:val="20"/>
              </w:rPr>
              <w:t>, p</w:t>
            </w:r>
            <w:r w:rsidRPr="008230D3">
              <w:rPr>
                <w:rFonts w:ascii="Arial" w:hAnsi="Arial" w:cs="Arial"/>
                <w:color w:val="000000" w:themeColor="text1"/>
                <w:sz w:val="20"/>
                <w:szCs w:val="20"/>
              </w:rPr>
              <w:t>ress 4</w:t>
            </w:r>
          </w:p>
          <w:p w14:paraId="4BFC8040"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 xml:space="preserve">For </w:t>
            </w:r>
            <w:proofErr w:type="spellStart"/>
            <w:r w:rsidRPr="008230D3">
              <w:rPr>
                <w:rFonts w:ascii="Arial" w:hAnsi="Arial" w:cs="Arial"/>
                <w:color w:val="000000" w:themeColor="text1"/>
                <w:sz w:val="20"/>
                <w:szCs w:val="20"/>
              </w:rPr>
              <w:t>Lugbara</w:t>
            </w:r>
            <w:proofErr w:type="spellEnd"/>
            <w:r>
              <w:rPr>
                <w:rFonts w:ascii="Arial" w:hAnsi="Arial" w:cs="Arial"/>
                <w:color w:val="000000" w:themeColor="text1"/>
                <w:sz w:val="20"/>
                <w:szCs w:val="20"/>
              </w:rPr>
              <w:t>, p</w:t>
            </w:r>
            <w:r w:rsidRPr="008230D3">
              <w:rPr>
                <w:rFonts w:ascii="Arial" w:hAnsi="Arial" w:cs="Arial"/>
                <w:color w:val="000000" w:themeColor="text1"/>
                <w:sz w:val="20"/>
                <w:szCs w:val="20"/>
              </w:rPr>
              <w:t>ress 5</w:t>
            </w:r>
          </w:p>
          <w:p w14:paraId="30D0F31D" w14:textId="77777777" w:rsidR="0090253F" w:rsidRPr="008230D3" w:rsidRDefault="0090253F" w:rsidP="00BC6EEE">
            <w:pPr>
              <w:rPr>
                <w:rFonts w:ascii="Arial" w:hAnsi="Arial" w:cs="Arial"/>
                <w:color w:val="000000" w:themeColor="text1"/>
                <w:sz w:val="20"/>
                <w:szCs w:val="20"/>
              </w:rPr>
            </w:pPr>
          </w:p>
        </w:tc>
      </w:tr>
      <w:tr w:rsidR="0090253F" w:rsidRPr="00FB2E66" w14:paraId="7FB06BE9" w14:textId="77777777" w:rsidTr="00BC6EEE">
        <w:tc>
          <w:tcPr>
            <w:tcW w:w="5665" w:type="dxa"/>
            <w:gridSpan w:val="3"/>
          </w:tcPr>
          <w:p w14:paraId="6075FDFB"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Hello, and thank you for calling Dial-COVID.</w:t>
            </w:r>
          </w:p>
          <w:p w14:paraId="299D5E87" w14:textId="77777777" w:rsidR="0090253F" w:rsidRPr="008230D3" w:rsidRDefault="0090253F" w:rsidP="00BC6EEE">
            <w:pPr>
              <w:rPr>
                <w:rFonts w:ascii="Arial" w:hAnsi="Arial" w:cs="Arial"/>
                <w:color w:val="000000" w:themeColor="text1"/>
                <w:sz w:val="20"/>
                <w:szCs w:val="20"/>
              </w:rPr>
            </w:pPr>
          </w:p>
          <w:p w14:paraId="15401A71"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 xml:space="preserve">This call is from Makerere and the University of Washington in the USA. </w:t>
            </w:r>
          </w:p>
          <w:p w14:paraId="574319C5"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 xml:space="preserve">We hope you will take part in a 10-minute survey that will help us understand COVID-19 better. </w:t>
            </w:r>
          </w:p>
          <w:p w14:paraId="444087A9"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 xml:space="preserve">Your responses to the survey will be used only for research purposes. </w:t>
            </w:r>
          </w:p>
          <w:p w14:paraId="7AA14A37"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 xml:space="preserve">Your name and personal information will remain confidential. </w:t>
            </w:r>
          </w:p>
          <w:p w14:paraId="18A9086F"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 xml:space="preserve">You do not have to do the survey if you do not want to. </w:t>
            </w:r>
          </w:p>
          <w:p w14:paraId="27B545E5"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 xml:space="preserve">After you finish, we will share useful information with you about COVID-19. </w:t>
            </w:r>
          </w:p>
          <w:p w14:paraId="7047252D"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 xml:space="preserve">To answer the survey questions, select the number that corresponds to your answer on your telephone keypad. </w:t>
            </w:r>
          </w:p>
          <w:p w14:paraId="746A1805"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 xml:space="preserve">Please listen carefully to the whole question before answering. </w:t>
            </w:r>
          </w:p>
          <w:p w14:paraId="25286E94"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 xml:space="preserve">You can listen to the question again if you did not hear it well the first time. </w:t>
            </w:r>
          </w:p>
          <w:p w14:paraId="1B26F9DC"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 xml:space="preserve">There are no right or wrong answers; please answer honestly. </w:t>
            </w:r>
          </w:p>
          <w:p w14:paraId="414C3B72"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 xml:space="preserve">Thank you for your help. </w:t>
            </w:r>
            <w:r w:rsidRPr="008230D3">
              <w:rPr>
                <w:rFonts w:ascii="Arial" w:hAnsi="Arial" w:cs="Arial"/>
                <w:color w:val="000000" w:themeColor="text1"/>
                <w:sz w:val="20"/>
                <w:szCs w:val="20"/>
                <w:shd w:val="clear" w:color="auto" w:fill="FFFFFF"/>
              </w:rPr>
              <w:t>For the following questions, if you want to hear the question again, press 0.</w:t>
            </w:r>
          </w:p>
          <w:p w14:paraId="24916C0B" w14:textId="77777777" w:rsidR="0090253F" w:rsidRPr="008230D3" w:rsidRDefault="0090253F" w:rsidP="00BC6EEE">
            <w:pPr>
              <w:rPr>
                <w:rFonts w:ascii="Arial" w:hAnsi="Arial" w:cs="Arial"/>
                <w:color w:val="000000" w:themeColor="text1"/>
                <w:sz w:val="20"/>
                <w:szCs w:val="20"/>
              </w:rPr>
            </w:pPr>
          </w:p>
          <w:p w14:paraId="79EA9D7C" w14:textId="77777777" w:rsidR="0090253F" w:rsidRPr="008230D3" w:rsidRDefault="0090253F" w:rsidP="00BC6EEE">
            <w:pPr>
              <w:rPr>
                <w:rFonts w:ascii="Arial" w:hAnsi="Arial" w:cs="Arial"/>
                <w:color w:val="000000" w:themeColor="text1"/>
                <w:sz w:val="20"/>
                <w:szCs w:val="20"/>
              </w:rPr>
            </w:pPr>
          </w:p>
        </w:tc>
        <w:tc>
          <w:tcPr>
            <w:tcW w:w="3351" w:type="dxa"/>
          </w:tcPr>
          <w:p w14:paraId="38A8A6CB"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Hello, your number was selected at random to receive this call.</w:t>
            </w:r>
          </w:p>
          <w:p w14:paraId="39138041" w14:textId="77777777" w:rsidR="0090253F" w:rsidRPr="008230D3" w:rsidRDefault="0090253F" w:rsidP="00BC6EEE">
            <w:pPr>
              <w:rPr>
                <w:rFonts w:ascii="Arial" w:hAnsi="Arial" w:cs="Arial"/>
                <w:color w:val="000000" w:themeColor="text1"/>
                <w:sz w:val="20"/>
                <w:szCs w:val="20"/>
              </w:rPr>
            </w:pPr>
          </w:p>
          <w:p w14:paraId="3C2C1488"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 xml:space="preserve">This call is from Makerere and the University of Washington in the USA. </w:t>
            </w:r>
          </w:p>
          <w:p w14:paraId="021C73DC"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 xml:space="preserve">We hope you will take part in a 10-minute survey that will help us understand COVID-19 better. </w:t>
            </w:r>
          </w:p>
          <w:p w14:paraId="18957938"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 xml:space="preserve">Your responses to the survey will be used only for research purposes. </w:t>
            </w:r>
          </w:p>
          <w:p w14:paraId="395818F6"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 xml:space="preserve">Your name and personal information will remain confidential. </w:t>
            </w:r>
          </w:p>
          <w:p w14:paraId="03C26804"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 xml:space="preserve">You do not have to do the survey if you do not want to. </w:t>
            </w:r>
          </w:p>
          <w:p w14:paraId="541D2257"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 xml:space="preserve">After you finish, we will share useful information with you about COVID-19. </w:t>
            </w:r>
          </w:p>
          <w:p w14:paraId="7CBB48FB"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 xml:space="preserve">To answer the survey questions, select the number that corresponds to your answer on your telephone keypad. </w:t>
            </w:r>
          </w:p>
          <w:p w14:paraId="37EBBC2C"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 xml:space="preserve">Please listen carefully to the whole question before answering. </w:t>
            </w:r>
          </w:p>
          <w:p w14:paraId="699EA88B"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 xml:space="preserve">You can listen to the question again if you did not hear it well the first time. </w:t>
            </w:r>
          </w:p>
          <w:p w14:paraId="06B4BE0E"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 xml:space="preserve">There are no right or wrong answers; please answer honestly. </w:t>
            </w:r>
          </w:p>
          <w:p w14:paraId="5EEBE598"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Thank you for your help.</w:t>
            </w:r>
          </w:p>
          <w:p w14:paraId="1AD3CF23"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shd w:val="clear" w:color="auto" w:fill="FFFFFF"/>
              </w:rPr>
              <w:t>For the following questions, if you want to hear the question again, press 0.</w:t>
            </w:r>
          </w:p>
          <w:p w14:paraId="4ABE402A" w14:textId="77777777" w:rsidR="0090253F" w:rsidRPr="008230D3" w:rsidRDefault="0090253F" w:rsidP="00BC6EEE">
            <w:pPr>
              <w:rPr>
                <w:rFonts w:ascii="Arial" w:hAnsi="Arial" w:cs="Arial"/>
                <w:color w:val="000000" w:themeColor="text1"/>
                <w:sz w:val="20"/>
                <w:szCs w:val="20"/>
              </w:rPr>
            </w:pPr>
          </w:p>
        </w:tc>
      </w:tr>
      <w:tr w:rsidR="0090253F" w:rsidRPr="00FB2E66" w14:paraId="4713EA71" w14:textId="77777777" w:rsidTr="00BC6EEE">
        <w:tc>
          <w:tcPr>
            <w:tcW w:w="9016" w:type="dxa"/>
            <w:gridSpan w:val="4"/>
          </w:tcPr>
          <w:p w14:paraId="2E28D5FD"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Press 1 if you agree to participate in the survey. [Continue to question 1]</w:t>
            </w:r>
          </w:p>
          <w:p w14:paraId="6FA606A0" w14:textId="77777777" w:rsidR="0090253F" w:rsidRPr="008230D3" w:rsidRDefault="0090253F" w:rsidP="00BC6EEE">
            <w:pPr>
              <w:rPr>
                <w:rFonts w:ascii="Arial" w:hAnsi="Arial" w:cs="Arial"/>
                <w:color w:val="000000" w:themeColor="text1"/>
                <w:sz w:val="20"/>
                <w:szCs w:val="20"/>
              </w:rPr>
            </w:pPr>
          </w:p>
          <w:p w14:paraId="4F591F69"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Press 2 if you do not want to participate in the survey but still want to hear information about COVID-19. [Go to PUBLIC HEALTH MESSAGE]</w:t>
            </w:r>
          </w:p>
          <w:p w14:paraId="2916DF94" w14:textId="77777777" w:rsidR="0090253F" w:rsidRPr="008230D3" w:rsidRDefault="0090253F" w:rsidP="00BC6EEE">
            <w:pPr>
              <w:rPr>
                <w:rFonts w:ascii="Arial" w:hAnsi="Arial" w:cs="Arial"/>
                <w:color w:val="000000" w:themeColor="text1"/>
                <w:sz w:val="20"/>
                <w:szCs w:val="20"/>
              </w:rPr>
            </w:pPr>
          </w:p>
          <w:p w14:paraId="6D8C01D6"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Hang up if you do not want to participate in the survey and do not want to hear information about COVID-19.</w:t>
            </w:r>
          </w:p>
          <w:p w14:paraId="2F2F5D1D" w14:textId="77777777" w:rsidR="0090253F" w:rsidRPr="008230D3" w:rsidRDefault="0090253F" w:rsidP="00BC6EEE">
            <w:pPr>
              <w:rPr>
                <w:rFonts w:ascii="Arial" w:hAnsi="Arial" w:cs="Arial"/>
                <w:color w:val="000000" w:themeColor="text1"/>
                <w:sz w:val="20"/>
                <w:szCs w:val="20"/>
              </w:rPr>
            </w:pPr>
          </w:p>
        </w:tc>
      </w:tr>
      <w:tr w:rsidR="0090253F" w:rsidRPr="00FB2E66" w14:paraId="1CB556A7" w14:textId="77777777" w:rsidTr="00BC6EEE">
        <w:tc>
          <w:tcPr>
            <w:tcW w:w="9016" w:type="dxa"/>
            <w:gridSpan w:val="4"/>
          </w:tcPr>
          <w:p w14:paraId="6215C0C6" w14:textId="77777777" w:rsidR="0090253F" w:rsidRPr="008230D3" w:rsidRDefault="0090253F" w:rsidP="0090253F">
            <w:pPr>
              <w:pStyle w:val="ListParagraph"/>
              <w:numPr>
                <w:ilvl w:val="0"/>
                <w:numId w:val="1"/>
              </w:numPr>
              <w:rPr>
                <w:rFonts w:ascii="Arial" w:hAnsi="Arial" w:cs="Arial"/>
                <w:color w:val="000000" w:themeColor="text1"/>
                <w:sz w:val="20"/>
                <w:szCs w:val="20"/>
              </w:rPr>
            </w:pPr>
            <w:r w:rsidRPr="008230D3">
              <w:rPr>
                <w:rFonts w:ascii="Arial" w:hAnsi="Arial" w:cs="Arial"/>
                <w:color w:val="000000" w:themeColor="text1"/>
                <w:sz w:val="20"/>
                <w:szCs w:val="20"/>
                <w:shd w:val="clear" w:color="auto" w:fill="FFFFFF"/>
              </w:rPr>
              <w:t>If you are younger than 18 years, press 1 [Continue to ineligible message 1]</w:t>
            </w:r>
            <w:r w:rsidRPr="008230D3">
              <w:rPr>
                <w:rFonts w:ascii="Arial" w:hAnsi="Arial" w:cs="Arial"/>
                <w:color w:val="000000" w:themeColor="text1"/>
                <w:sz w:val="20"/>
                <w:szCs w:val="20"/>
              </w:rPr>
              <w:br/>
            </w:r>
            <w:r w:rsidRPr="008230D3">
              <w:rPr>
                <w:rFonts w:ascii="Arial" w:hAnsi="Arial" w:cs="Arial"/>
                <w:color w:val="000000" w:themeColor="text1"/>
                <w:sz w:val="20"/>
                <w:szCs w:val="20"/>
                <w:shd w:val="clear" w:color="auto" w:fill="FFFFFF"/>
              </w:rPr>
              <w:t xml:space="preserve">If you are between 18 to 25 years of age, press 2. </w:t>
            </w:r>
            <w:r w:rsidRPr="008230D3">
              <w:rPr>
                <w:rFonts w:ascii="Arial" w:hAnsi="Arial" w:cs="Arial"/>
                <w:color w:val="000000" w:themeColor="text1"/>
                <w:sz w:val="20"/>
                <w:szCs w:val="20"/>
              </w:rPr>
              <w:br/>
            </w:r>
            <w:r w:rsidRPr="008230D3">
              <w:rPr>
                <w:rFonts w:ascii="Arial" w:hAnsi="Arial" w:cs="Arial"/>
                <w:color w:val="000000" w:themeColor="text1"/>
                <w:sz w:val="20"/>
                <w:szCs w:val="20"/>
                <w:shd w:val="clear" w:color="auto" w:fill="FFFFFF"/>
              </w:rPr>
              <w:t xml:space="preserve">If you are between 26 to 35, press 3. </w:t>
            </w:r>
            <w:r w:rsidRPr="008230D3">
              <w:rPr>
                <w:rFonts w:ascii="Arial" w:hAnsi="Arial" w:cs="Arial"/>
                <w:color w:val="000000" w:themeColor="text1"/>
                <w:sz w:val="20"/>
                <w:szCs w:val="20"/>
              </w:rPr>
              <w:br/>
            </w:r>
            <w:r w:rsidRPr="008230D3">
              <w:rPr>
                <w:rFonts w:ascii="Arial" w:hAnsi="Arial" w:cs="Arial"/>
                <w:color w:val="000000" w:themeColor="text1"/>
                <w:sz w:val="20"/>
                <w:szCs w:val="20"/>
                <w:shd w:val="clear" w:color="auto" w:fill="FFFFFF"/>
              </w:rPr>
              <w:t xml:space="preserve">If you are between 36 to 55, press 4. </w:t>
            </w:r>
            <w:r w:rsidRPr="008230D3">
              <w:rPr>
                <w:rFonts w:ascii="Arial" w:hAnsi="Arial" w:cs="Arial"/>
                <w:color w:val="000000" w:themeColor="text1"/>
                <w:sz w:val="20"/>
                <w:szCs w:val="20"/>
              </w:rPr>
              <w:br/>
            </w:r>
            <w:r w:rsidRPr="008230D3">
              <w:rPr>
                <w:rFonts w:ascii="Arial" w:hAnsi="Arial" w:cs="Arial"/>
                <w:color w:val="000000" w:themeColor="text1"/>
                <w:sz w:val="20"/>
                <w:szCs w:val="20"/>
                <w:shd w:val="clear" w:color="auto" w:fill="FFFFFF"/>
              </w:rPr>
              <w:t xml:space="preserve">If you are 56 years old or older, press 5. </w:t>
            </w:r>
            <w:r w:rsidRPr="008230D3">
              <w:rPr>
                <w:rFonts w:ascii="Arial" w:hAnsi="Arial" w:cs="Arial"/>
                <w:color w:val="000000" w:themeColor="text1"/>
                <w:sz w:val="20"/>
                <w:szCs w:val="20"/>
              </w:rPr>
              <w:br/>
            </w:r>
            <w:r w:rsidRPr="008230D3">
              <w:rPr>
                <w:rFonts w:ascii="Arial" w:hAnsi="Arial" w:cs="Arial"/>
                <w:color w:val="000000" w:themeColor="text1"/>
                <w:sz w:val="20"/>
                <w:szCs w:val="20"/>
                <w:shd w:val="clear" w:color="auto" w:fill="FFFFFF"/>
              </w:rPr>
              <w:t>If you prefer not to answer, press 6.</w:t>
            </w:r>
          </w:p>
          <w:p w14:paraId="77914FF5" w14:textId="77777777" w:rsidR="0090253F" w:rsidRPr="008230D3" w:rsidRDefault="0090253F" w:rsidP="00BC6EEE">
            <w:pPr>
              <w:rPr>
                <w:rFonts w:ascii="Arial" w:hAnsi="Arial" w:cs="Arial"/>
                <w:color w:val="000000" w:themeColor="text1"/>
                <w:sz w:val="20"/>
                <w:szCs w:val="20"/>
              </w:rPr>
            </w:pPr>
          </w:p>
        </w:tc>
      </w:tr>
      <w:tr w:rsidR="0090253F" w:rsidRPr="00FB2E66" w14:paraId="2BEE23CF" w14:textId="77777777" w:rsidTr="00BC6EEE">
        <w:tc>
          <w:tcPr>
            <w:tcW w:w="3235" w:type="dxa"/>
            <w:gridSpan w:val="2"/>
          </w:tcPr>
          <w:p w14:paraId="73CA06D4" w14:textId="77777777" w:rsidR="0090253F" w:rsidRPr="008230D3" w:rsidRDefault="0090253F" w:rsidP="00BC6EEE">
            <w:pPr>
              <w:rPr>
                <w:rFonts w:ascii="Arial" w:hAnsi="Arial" w:cs="Arial"/>
                <w:color w:val="000000" w:themeColor="text1"/>
                <w:sz w:val="20"/>
                <w:szCs w:val="20"/>
              </w:rPr>
            </w:pPr>
          </w:p>
        </w:tc>
        <w:tc>
          <w:tcPr>
            <w:tcW w:w="5781" w:type="dxa"/>
            <w:gridSpan w:val="2"/>
          </w:tcPr>
          <w:p w14:paraId="2874DBC4"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INELIGIBLE MESSAGE 1]</w:t>
            </w:r>
          </w:p>
          <w:p w14:paraId="261FC5A5"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We are sorry, you are not old enough to participate in this research. If you would still want to hear information about COVID-19, Press 1. [Go to PUBLIC HEALTH MESSAGE]</w:t>
            </w:r>
          </w:p>
        </w:tc>
      </w:tr>
      <w:tr w:rsidR="0090253F" w:rsidRPr="00FB2E66" w14:paraId="448820DF" w14:textId="77777777" w:rsidTr="00BC6EEE">
        <w:tc>
          <w:tcPr>
            <w:tcW w:w="9016" w:type="dxa"/>
            <w:gridSpan w:val="4"/>
          </w:tcPr>
          <w:p w14:paraId="69E08002" w14:textId="77777777" w:rsidR="0090253F" w:rsidRPr="008230D3" w:rsidRDefault="0090253F" w:rsidP="0090253F">
            <w:pPr>
              <w:pStyle w:val="ListParagraph"/>
              <w:numPr>
                <w:ilvl w:val="0"/>
                <w:numId w:val="1"/>
              </w:numPr>
              <w:rPr>
                <w:rFonts w:ascii="Arial" w:hAnsi="Arial" w:cs="Arial"/>
                <w:color w:val="000000" w:themeColor="text1"/>
                <w:sz w:val="20"/>
                <w:szCs w:val="20"/>
              </w:rPr>
            </w:pPr>
            <w:r w:rsidRPr="008230D3">
              <w:rPr>
                <w:rFonts w:ascii="Arial" w:hAnsi="Arial" w:cs="Arial"/>
                <w:color w:val="000000" w:themeColor="text1"/>
                <w:sz w:val="20"/>
                <w:szCs w:val="20"/>
              </w:rPr>
              <w:t xml:space="preserve">If you are a female, press 1. </w:t>
            </w:r>
            <w:r w:rsidRPr="008230D3">
              <w:rPr>
                <w:rFonts w:ascii="Arial" w:hAnsi="Arial" w:cs="Arial"/>
                <w:color w:val="000000" w:themeColor="text1"/>
                <w:sz w:val="20"/>
                <w:szCs w:val="20"/>
              </w:rPr>
              <w:br/>
              <w:t xml:space="preserve">If you are a male, press 2. </w:t>
            </w:r>
            <w:r w:rsidRPr="008230D3">
              <w:rPr>
                <w:rFonts w:ascii="Arial" w:hAnsi="Arial" w:cs="Arial"/>
                <w:color w:val="000000" w:themeColor="text1"/>
                <w:sz w:val="20"/>
                <w:szCs w:val="20"/>
              </w:rPr>
              <w:br/>
              <w:t>If you are other or prefer not to answer, press 3.</w:t>
            </w:r>
          </w:p>
          <w:p w14:paraId="649BB553" w14:textId="77777777" w:rsidR="0090253F" w:rsidRPr="008230D3" w:rsidRDefault="0090253F" w:rsidP="00BC6EEE">
            <w:pPr>
              <w:rPr>
                <w:rFonts w:ascii="Arial" w:hAnsi="Arial" w:cs="Arial"/>
                <w:color w:val="000000" w:themeColor="text1"/>
                <w:sz w:val="20"/>
                <w:szCs w:val="20"/>
              </w:rPr>
            </w:pPr>
          </w:p>
        </w:tc>
      </w:tr>
      <w:tr w:rsidR="0090253F" w:rsidRPr="00FB2E66" w14:paraId="3F5EB3CA" w14:textId="77777777" w:rsidTr="00BC6EEE">
        <w:tc>
          <w:tcPr>
            <w:tcW w:w="9016" w:type="dxa"/>
            <w:gridSpan w:val="4"/>
          </w:tcPr>
          <w:p w14:paraId="3561DE2F" w14:textId="77777777" w:rsidR="0090253F" w:rsidRPr="008230D3" w:rsidRDefault="0090253F" w:rsidP="0090253F">
            <w:pPr>
              <w:pStyle w:val="ListParagraph"/>
              <w:numPr>
                <w:ilvl w:val="0"/>
                <w:numId w:val="1"/>
              </w:numPr>
              <w:rPr>
                <w:rFonts w:ascii="Arial" w:hAnsi="Arial" w:cs="Arial"/>
                <w:color w:val="000000" w:themeColor="text1"/>
                <w:sz w:val="20"/>
                <w:szCs w:val="20"/>
              </w:rPr>
            </w:pPr>
            <w:r w:rsidRPr="008230D3">
              <w:rPr>
                <w:rFonts w:ascii="Arial" w:hAnsi="Arial" w:cs="Arial"/>
                <w:color w:val="000000" w:themeColor="text1"/>
                <w:sz w:val="20"/>
                <w:szCs w:val="20"/>
              </w:rPr>
              <w:t xml:space="preserve">If you have not attended school, press 1. </w:t>
            </w:r>
          </w:p>
          <w:p w14:paraId="06957C62" w14:textId="77777777" w:rsidR="0090253F" w:rsidRPr="008230D3" w:rsidRDefault="0090253F" w:rsidP="00BC6EEE">
            <w:pPr>
              <w:pStyle w:val="ListParagraph"/>
              <w:rPr>
                <w:rFonts w:ascii="Arial" w:hAnsi="Arial" w:cs="Arial"/>
                <w:color w:val="000000" w:themeColor="text1"/>
                <w:sz w:val="20"/>
                <w:szCs w:val="20"/>
              </w:rPr>
            </w:pPr>
            <w:r w:rsidRPr="008230D3">
              <w:rPr>
                <w:rFonts w:ascii="Arial" w:hAnsi="Arial" w:cs="Arial"/>
                <w:color w:val="000000" w:themeColor="text1"/>
                <w:sz w:val="20"/>
                <w:szCs w:val="20"/>
              </w:rPr>
              <w:t xml:space="preserve">If you attended primary school but did not finish Primary 7, press 2. </w:t>
            </w:r>
          </w:p>
          <w:p w14:paraId="2FD15DC5" w14:textId="77777777" w:rsidR="0090253F" w:rsidRPr="008230D3" w:rsidRDefault="0090253F" w:rsidP="00BC6EEE">
            <w:pPr>
              <w:pStyle w:val="ListParagraph"/>
              <w:rPr>
                <w:rFonts w:ascii="Arial" w:hAnsi="Arial" w:cs="Arial"/>
                <w:color w:val="000000" w:themeColor="text1"/>
                <w:sz w:val="20"/>
                <w:szCs w:val="20"/>
              </w:rPr>
            </w:pPr>
            <w:r w:rsidRPr="008230D3">
              <w:rPr>
                <w:rFonts w:ascii="Arial" w:hAnsi="Arial" w:cs="Arial"/>
                <w:color w:val="000000" w:themeColor="text1"/>
                <w:sz w:val="20"/>
                <w:szCs w:val="20"/>
              </w:rPr>
              <w:t xml:space="preserve">If you completed Primary 7, press 3. </w:t>
            </w:r>
          </w:p>
          <w:p w14:paraId="0E0721D1" w14:textId="77777777" w:rsidR="0090253F" w:rsidRPr="008230D3" w:rsidRDefault="0090253F" w:rsidP="00BC6EEE">
            <w:pPr>
              <w:pStyle w:val="ListParagraph"/>
              <w:rPr>
                <w:rFonts w:ascii="Arial" w:hAnsi="Arial" w:cs="Arial"/>
                <w:color w:val="000000" w:themeColor="text1"/>
                <w:sz w:val="20"/>
                <w:szCs w:val="20"/>
              </w:rPr>
            </w:pPr>
            <w:r w:rsidRPr="008230D3">
              <w:rPr>
                <w:rFonts w:ascii="Arial" w:hAnsi="Arial" w:cs="Arial"/>
                <w:color w:val="000000" w:themeColor="text1"/>
                <w:sz w:val="20"/>
                <w:szCs w:val="20"/>
              </w:rPr>
              <w:t xml:space="preserve">If you attend some school after Primary 7, press 4. </w:t>
            </w:r>
          </w:p>
          <w:p w14:paraId="42A8FAD5" w14:textId="77777777" w:rsidR="0090253F" w:rsidRPr="008230D3" w:rsidRDefault="0090253F" w:rsidP="00BC6EEE">
            <w:pPr>
              <w:pStyle w:val="ListParagraph"/>
              <w:rPr>
                <w:rFonts w:ascii="Arial" w:hAnsi="Arial" w:cs="Arial"/>
                <w:color w:val="000000" w:themeColor="text1"/>
                <w:sz w:val="20"/>
                <w:szCs w:val="20"/>
              </w:rPr>
            </w:pPr>
            <w:r w:rsidRPr="008230D3">
              <w:rPr>
                <w:rFonts w:ascii="Arial" w:hAnsi="Arial" w:cs="Arial"/>
                <w:color w:val="000000" w:themeColor="text1"/>
                <w:sz w:val="20"/>
                <w:szCs w:val="20"/>
              </w:rPr>
              <w:t>If you prefer not to answer, press 5.</w:t>
            </w:r>
          </w:p>
          <w:p w14:paraId="67ABA826" w14:textId="77777777" w:rsidR="0090253F" w:rsidRPr="008230D3" w:rsidRDefault="0090253F" w:rsidP="00BC6EEE">
            <w:pPr>
              <w:rPr>
                <w:rFonts w:ascii="Arial" w:hAnsi="Arial" w:cs="Arial"/>
                <w:color w:val="000000" w:themeColor="text1"/>
                <w:sz w:val="20"/>
                <w:szCs w:val="20"/>
              </w:rPr>
            </w:pPr>
          </w:p>
        </w:tc>
      </w:tr>
      <w:tr w:rsidR="0090253F" w:rsidRPr="00FB2E66" w14:paraId="4506FCF4" w14:textId="77777777" w:rsidTr="00BC6EEE">
        <w:tc>
          <w:tcPr>
            <w:tcW w:w="9016" w:type="dxa"/>
            <w:gridSpan w:val="4"/>
          </w:tcPr>
          <w:p w14:paraId="2F241B22" w14:textId="77777777" w:rsidR="0090253F" w:rsidRPr="008230D3" w:rsidRDefault="0090253F" w:rsidP="0090253F">
            <w:pPr>
              <w:pStyle w:val="ListParagraph"/>
              <w:numPr>
                <w:ilvl w:val="0"/>
                <w:numId w:val="1"/>
              </w:numPr>
              <w:rPr>
                <w:rFonts w:ascii="Arial" w:hAnsi="Arial" w:cs="Arial"/>
                <w:color w:val="000000" w:themeColor="text1"/>
                <w:sz w:val="20"/>
                <w:szCs w:val="20"/>
              </w:rPr>
            </w:pPr>
            <w:r w:rsidRPr="008230D3">
              <w:rPr>
                <w:rFonts w:ascii="Arial" w:hAnsi="Arial" w:cs="Arial"/>
                <w:color w:val="000000" w:themeColor="text1"/>
                <w:sz w:val="20"/>
                <w:szCs w:val="20"/>
              </w:rPr>
              <w:t>If you are a Ugandan national and are not displaced, Press 1.</w:t>
            </w:r>
          </w:p>
          <w:p w14:paraId="1731BD86" w14:textId="77777777" w:rsidR="0090253F" w:rsidRPr="008230D3" w:rsidRDefault="0090253F" w:rsidP="00BC6EEE">
            <w:pPr>
              <w:pStyle w:val="ListParagraph"/>
              <w:rPr>
                <w:rFonts w:ascii="Arial" w:hAnsi="Arial" w:cs="Arial"/>
                <w:color w:val="000000" w:themeColor="text1"/>
                <w:sz w:val="20"/>
                <w:szCs w:val="20"/>
              </w:rPr>
            </w:pPr>
            <w:r w:rsidRPr="008230D3">
              <w:rPr>
                <w:rFonts w:ascii="Arial" w:hAnsi="Arial" w:cs="Arial"/>
                <w:color w:val="000000" w:themeColor="text1"/>
                <w:sz w:val="20"/>
                <w:szCs w:val="20"/>
              </w:rPr>
              <w:t>If you are a Ugandan national and are internally displaced, Press 2.</w:t>
            </w:r>
          </w:p>
          <w:p w14:paraId="6A406CCF" w14:textId="77777777" w:rsidR="0090253F" w:rsidRPr="008230D3" w:rsidRDefault="0090253F" w:rsidP="00BC6EEE">
            <w:pPr>
              <w:pStyle w:val="ListParagraph"/>
              <w:rPr>
                <w:rFonts w:ascii="Arial" w:hAnsi="Arial" w:cs="Arial"/>
                <w:color w:val="000000" w:themeColor="text1"/>
                <w:sz w:val="20"/>
                <w:szCs w:val="20"/>
              </w:rPr>
            </w:pPr>
            <w:r w:rsidRPr="008230D3">
              <w:rPr>
                <w:rFonts w:ascii="Arial" w:hAnsi="Arial" w:cs="Arial"/>
                <w:color w:val="000000" w:themeColor="text1"/>
                <w:sz w:val="20"/>
                <w:szCs w:val="20"/>
              </w:rPr>
              <w:t>If you are a refugee, Press 3.</w:t>
            </w:r>
          </w:p>
          <w:p w14:paraId="449B24B4" w14:textId="77777777" w:rsidR="0090253F" w:rsidRPr="008230D3" w:rsidRDefault="0090253F" w:rsidP="00BC6EEE">
            <w:pPr>
              <w:pStyle w:val="ListParagraph"/>
              <w:rPr>
                <w:rFonts w:ascii="Arial" w:hAnsi="Arial" w:cs="Arial"/>
                <w:color w:val="000000" w:themeColor="text1"/>
                <w:sz w:val="20"/>
                <w:szCs w:val="20"/>
              </w:rPr>
            </w:pPr>
            <w:r w:rsidRPr="008230D3">
              <w:rPr>
                <w:rFonts w:ascii="Arial" w:hAnsi="Arial" w:cs="Arial"/>
                <w:color w:val="000000" w:themeColor="text1"/>
                <w:sz w:val="20"/>
                <w:szCs w:val="20"/>
              </w:rPr>
              <w:t>If you are an asylum seeker, Press 4.</w:t>
            </w:r>
          </w:p>
          <w:p w14:paraId="0EDBEFA0" w14:textId="77777777" w:rsidR="0090253F" w:rsidRPr="008230D3" w:rsidRDefault="0090253F" w:rsidP="00BC6EEE">
            <w:pPr>
              <w:pStyle w:val="ListParagraph"/>
              <w:rPr>
                <w:rFonts w:ascii="Arial" w:hAnsi="Arial" w:cs="Arial"/>
                <w:color w:val="000000" w:themeColor="text1"/>
                <w:sz w:val="20"/>
                <w:szCs w:val="20"/>
              </w:rPr>
            </w:pPr>
            <w:r w:rsidRPr="008230D3">
              <w:rPr>
                <w:rFonts w:ascii="Arial" w:hAnsi="Arial" w:cs="Arial"/>
                <w:color w:val="000000" w:themeColor="text1"/>
                <w:sz w:val="20"/>
                <w:szCs w:val="20"/>
              </w:rPr>
              <w:t>If you are from a country other than Uganda but not a refugee, Press 5.</w:t>
            </w:r>
          </w:p>
          <w:p w14:paraId="2684859F" w14:textId="77777777" w:rsidR="0090253F" w:rsidRPr="008230D3" w:rsidRDefault="0090253F" w:rsidP="00BC6EEE">
            <w:pPr>
              <w:pStyle w:val="ListParagraph"/>
              <w:rPr>
                <w:rFonts w:ascii="Arial" w:hAnsi="Arial" w:cs="Arial"/>
                <w:color w:val="000000" w:themeColor="text1"/>
                <w:sz w:val="20"/>
                <w:szCs w:val="20"/>
              </w:rPr>
            </w:pPr>
            <w:r w:rsidRPr="008230D3">
              <w:rPr>
                <w:rFonts w:ascii="Arial" w:hAnsi="Arial" w:cs="Arial"/>
                <w:color w:val="000000" w:themeColor="text1"/>
                <w:sz w:val="20"/>
                <w:szCs w:val="20"/>
              </w:rPr>
              <w:t>If you prefer to not answer, Press 6.</w:t>
            </w:r>
          </w:p>
        </w:tc>
      </w:tr>
      <w:tr w:rsidR="0090253F" w:rsidRPr="00FB2E66" w14:paraId="49E79E4E" w14:textId="77777777" w:rsidTr="00BC6EEE">
        <w:tc>
          <w:tcPr>
            <w:tcW w:w="9016" w:type="dxa"/>
            <w:gridSpan w:val="4"/>
          </w:tcPr>
          <w:p w14:paraId="3822EE77" w14:textId="77777777" w:rsidR="0090253F" w:rsidRPr="008230D3" w:rsidRDefault="0090253F" w:rsidP="0090253F">
            <w:pPr>
              <w:pStyle w:val="ListParagraph"/>
              <w:numPr>
                <w:ilvl w:val="0"/>
                <w:numId w:val="1"/>
              </w:numPr>
              <w:rPr>
                <w:rFonts w:ascii="Arial" w:hAnsi="Arial" w:cs="Arial"/>
                <w:color w:val="000000" w:themeColor="text1"/>
                <w:sz w:val="20"/>
                <w:szCs w:val="20"/>
              </w:rPr>
            </w:pPr>
            <w:r w:rsidRPr="008230D3">
              <w:rPr>
                <w:rFonts w:ascii="Arial" w:hAnsi="Arial" w:cs="Arial"/>
                <w:color w:val="000000" w:themeColor="text1"/>
                <w:sz w:val="20"/>
                <w:szCs w:val="20"/>
              </w:rPr>
              <w:t>Do you live in a refugee settlement?</w:t>
            </w:r>
          </w:p>
          <w:p w14:paraId="2F230C32" w14:textId="77777777" w:rsidR="0090253F" w:rsidRPr="008230D3" w:rsidRDefault="0090253F" w:rsidP="00BC6EEE">
            <w:pPr>
              <w:pStyle w:val="ListParagraph"/>
              <w:rPr>
                <w:rFonts w:ascii="Arial" w:hAnsi="Arial" w:cs="Arial"/>
                <w:color w:val="000000" w:themeColor="text1"/>
                <w:sz w:val="20"/>
                <w:szCs w:val="20"/>
              </w:rPr>
            </w:pPr>
            <w:r w:rsidRPr="008230D3">
              <w:rPr>
                <w:rFonts w:ascii="Arial" w:hAnsi="Arial" w:cs="Arial"/>
                <w:color w:val="000000" w:themeColor="text1"/>
                <w:sz w:val="20"/>
                <w:szCs w:val="20"/>
              </w:rPr>
              <w:t>Press 1 for Yes</w:t>
            </w:r>
          </w:p>
          <w:p w14:paraId="6E97A025" w14:textId="77777777" w:rsidR="0090253F" w:rsidRPr="008230D3" w:rsidRDefault="0090253F" w:rsidP="00BC6EEE">
            <w:pPr>
              <w:pStyle w:val="ListParagraph"/>
              <w:rPr>
                <w:rFonts w:ascii="Arial" w:hAnsi="Arial" w:cs="Arial"/>
                <w:color w:val="000000" w:themeColor="text1"/>
                <w:sz w:val="20"/>
                <w:szCs w:val="20"/>
              </w:rPr>
            </w:pPr>
            <w:r w:rsidRPr="008230D3">
              <w:rPr>
                <w:rFonts w:ascii="Arial" w:hAnsi="Arial" w:cs="Arial"/>
                <w:color w:val="000000" w:themeColor="text1"/>
                <w:sz w:val="20"/>
                <w:szCs w:val="20"/>
              </w:rPr>
              <w:t>Press 2 for No</w:t>
            </w:r>
          </w:p>
        </w:tc>
      </w:tr>
      <w:tr w:rsidR="0090253F" w:rsidRPr="00FB2E66" w14:paraId="3008AD38" w14:textId="77777777" w:rsidTr="00BC6EEE">
        <w:tc>
          <w:tcPr>
            <w:tcW w:w="9016" w:type="dxa"/>
            <w:gridSpan w:val="4"/>
          </w:tcPr>
          <w:p w14:paraId="55B101B5" w14:textId="77777777" w:rsidR="0090253F" w:rsidRPr="008230D3" w:rsidRDefault="0090253F" w:rsidP="0090253F">
            <w:pPr>
              <w:pStyle w:val="ListParagraph"/>
              <w:numPr>
                <w:ilvl w:val="0"/>
                <w:numId w:val="1"/>
              </w:numPr>
              <w:rPr>
                <w:rFonts w:ascii="Arial" w:hAnsi="Arial" w:cs="Arial"/>
                <w:color w:val="000000" w:themeColor="text1"/>
                <w:sz w:val="20"/>
                <w:szCs w:val="20"/>
              </w:rPr>
            </w:pPr>
            <w:r w:rsidRPr="008230D3">
              <w:rPr>
                <w:rFonts w:ascii="Arial" w:hAnsi="Arial" w:cs="Arial"/>
                <w:color w:val="000000" w:themeColor="text1"/>
                <w:sz w:val="20"/>
                <w:szCs w:val="20"/>
              </w:rPr>
              <w:t>In which region are you currently residing?</w:t>
            </w:r>
          </w:p>
          <w:p w14:paraId="029B61C3" w14:textId="77777777" w:rsidR="0090253F" w:rsidRPr="008230D3" w:rsidRDefault="0090253F" w:rsidP="00BC6EEE">
            <w:pPr>
              <w:pStyle w:val="ListParagraph"/>
              <w:rPr>
                <w:rFonts w:ascii="Arial" w:hAnsi="Arial" w:cs="Arial"/>
                <w:color w:val="000000" w:themeColor="text1"/>
                <w:sz w:val="20"/>
                <w:szCs w:val="20"/>
              </w:rPr>
            </w:pPr>
            <w:r w:rsidRPr="008230D3">
              <w:rPr>
                <w:rFonts w:ascii="Arial" w:hAnsi="Arial" w:cs="Arial"/>
                <w:color w:val="000000" w:themeColor="text1"/>
                <w:sz w:val="20"/>
                <w:szCs w:val="20"/>
              </w:rPr>
              <w:t>If you reside in the Western or Southwestern region, press 1</w:t>
            </w:r>
          </w:p>
          <w:p w14:paraId="1E0223A0" w14:textId="77777777" w:rsidR="0090253F" w:rsidRPr="008230D3" w:rsidRDefault="0090253F" w:rsidP="00BC6EEE">
            <w:pPr>
              <w:pStyle w:val="ListParagraph"/>
              <w:rPr>
                <w:rFonts w:ascii="Arial" w:hAnsi="Arial" w:cs="Arial"/>
                <w:color w:val="000000" w:themeColor="text1"/>
                <w:sz w:val="20"/>
                <w:szCs w:val="20"/>
              </w:rPr>
            </w:pPr>
            <w:r w:rsidRPr="008230D3">
              <w:rPr>
                <w:rFonts w:ascii="Arial" w:hAnsi="Arial" w:cs="Arial"/>
                <w:color w:val="000000" w:themeColor="text1"/>
                <w:sz w:val="20"/>
                <w:szCs w:val="20"/>
              </w:rPr>
              <w:t xml:space="preserve">If you reside in the Central or East Central region, press 2 </w:t>
            </w:r>
          </w:p>
          <w:p w14:paraId="531D63EE" w14:textId="77777777" w:rsidR="0090253F" w:rsidRPr="008230D3" w:rsidRDefault="0090253F" w:rsidP="00BC6EEE">
            <w:pPr>
              <w:pStyle w:val="ListParagraph"/>
              <w:rPr>
                <w:rFonts w:ascii="Arial" w:hAnsi="Arial" w:cs="Arial"/>
                <w:color w:val="000000" w:themeColor="text1"/>
                <w:sz w:val="20"/>
                <w:szCs w:val="20"/>
              </w:rPr>
            </w:pPr>
            <w:r w:rsidRPr="008230D3">
              <w:rPr>
                <w:rFonts w:ascii="Arial" w:hAnsi="Arial" w:cs="Arial"/>
                <w:color w:val="000000" w:themeColor="text1"/>
                <w:sz w:val="20"/>
                <w:szCs w:val="20"/>
              </w:rPr>
              <w:t xml:space="preserve">If you reside in the Northern or West Nile region, press 3 </w:t>
            </w:r>
          </w:p>
          <w:p w14:paraId="298F71C9" w14:textId="77777777" w:rsidR="0090253F" w:rsidRPr="008230D3" w:rsidRDefault="0090253F" w:rsidP="00BC6EEE">
            <w:pPr>
              <w:pStyle w:val="ListParagraph"/>
              <w:rPr>
                <w:rFonts w:ascii="Arial" w:hAnsi="Arial" w:cs="Arial"/>
                <w:color w:val="000000" w:themeColor="text1"/>
                <w:sz w:val="20"/>
                <w:szCs w:val="20"/>
              </w:rPr>
            </w:pPr>
            <w:r w:rsidRPr="008230D3">
              <w:rPr>
                <w:rFonts w:ascii="Arial" w:hAnsi="Arial" w:cs="Arial"/>
                <w:color w:val="000000" w:themeColor="text1"/>
                <w:sz w:val="20"/>
                <w:szCs w:val="20"/>
              </w:rPr>
              <w:t xml:space="preserve">If you reside in the Eastern region, press 4 </w:t>
            </w:r>
          </w:p>
          <w:p w14:paraId="7F0CFB11" w14:textId="77777777" w:rsidR="0090253F" w:rsidRPr="008230D3" w:rsidRDefault="0090253F" w:rsidP="00BC6EEE">
            <w:pPr>
              <w:rPr>
                <w:rFonts w:ascii="Arial" w:hAnsi="Arial" w:cs="Arial"/>
                <w:color w:val="000000" w:themeColor="text1"/>
                <w:sz w:val="20"/>
                <w:szCs w:val="20"/>
              </w:rPr>
            </w:pPr>
          </w:p>
        </w:tc>
      </w:tr>
      <w:tr w:rsidR="0090253F" w:rsidRPr="00FB2E66" w14:paraId="3152EF8E" w14:textId="77777777" w:rsidTr="00BC6EEE">
        <w:tc>
          <w:tcPr>
            <w:tcW w:w="2785" w:type="dxa"/>
          </w:tcPr>
          <w:p w14:paraId="57EA0280"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Western/South western</w:t>
            </w:r>
          </w:p>
        </w:tc>
        <w:tc>
          <w:tcPr>
            <w:tcW w:w="2880" w:type="dxa"/>
            <w:gridSpan w:val="2"/>
          </w:tcPr>
          <w:p w14:paraId="476EDB71"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Central/East Central</w:t>
            </w:r>
          </w:p>
        </w:tc>
        <w:tc>
          <w:tcPr>
            <w:tcW w:w="3351" w:type="dxa"/>
          </w:tcPr>
          <w:p w14:paraId="02E549F5"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Northern/West Nile</w:t>
            </w:r>
          </w:p>
        </w:tc>
      </w:tr>
      <w:tr w:rsidR="0090253F" w:rsidRPr="00FB2E66" w14:paraId="2D58935D" w14:textId="77777777" w:rsidTr="00BC6EEE">
        <w:tc>
          <w:tcPr>
            <w:tcW w:w="2785" w:type="dxa"/>
          </w:tcPr>
          <w:p w14:paraId="55BCF33A"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7A. In which District do you reside?</w:t>
            </w:r>
          </w:p>
          <w:p w14:paraId="4CCBE457"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If you reside in Kikuube District, press 1</w:t>
            </w:r>
          </w:p>
          <w:p w14:paraId="4503C981"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If you reside in Isingiro District, press 2</w:t>
            </w:r>
          </w:p>
          <w:p w14:paraId="3D5622EB"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If you reside in Kyegegwa District, press 3</w:t>
            </w:r>
          </w:p>
          <w:p w14:paraId="2C866F08"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 xml:space="preserve">If you reside in </w:t>
            </w:r>
            <w:proofErr w:type="spellStart"/>
            <w:r w:rsidRPr="008230D3">
              <w:rPr>
                <w:rFonts w:ascii="Arial" w:hAnsi="Arial" w:cs="Arial"/>
                <w:color w:val="000000" w:themeColor="text1"/>
                <w:sz w:val="20"/>
                <w:szCs w:val="20"/>
              </w:rPr>
              <w:t>Kamwenge</w:t>
            </w:r>
            <w:proofErr w:type="spellEnd"/>
            <w:r w:rsidRPr="008230D3">
              <w:rPr>
                <w:rFonts w:ascii="Arial" w:hAnsi="Arial" w:cs="Arial"/>
                <w:color w:val="000000" w:themeColor="text1"/>
                <w:sz w:val="20"/>
                <w:szCs w:val="20"/>
              </w:rPr>
              <w:t xml:space="preserve"> District, press 4</w:t>
            </w:r>
          </w:p>
          <w:p w14:paraId="3C5E61B2"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If you reside in another District, press 5</w:t>
            </w:r>
          </w:p>
          <w:p w14:paraId="0BD6B0B3" w14:textId="77777777" w:rsidR="0090253F" w:rsidRPr="008230D3" w:rsidRDefault="0090253F" w:rsidP="00BC6EEE">
            <w:pPr>
              <w:rPr>
                <w:rFonts w:ascii="Arial" w:hAnsi="Arial" w:cs="Arial"/>
                <w:color w:val="000000" w:themeColor="text1"/>
                <w:sz w:val="20"/>
                <w:szCs w:val="20"/>
              </w:rPr>
            </w:pPr>
          </w:p>
        </w:tc>
        <w:tc>
          <w:tcPr>
            <w:tcW w:w="2880" w:type="dxa"/>
            <w:gridSpan w:val="2"/>
          </w:tcPr>
          <w:p w14:paraId="46457DFF"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7B. In which District do you reside?</w:t>
            </w:r>
          </w:p>
          <w:p w14:paraId="72FF779A"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 xml:space="preserve">If you live in </w:t>
            </w:r>
            <w:proofErr w:type="spellStart"/>
            <w:r w:rsidRPr="008230D3">
              <w:rPr>
                <w:rFonts w:ascii="Arial" w:hAnsi="Arial" w:cs="Arial"/>
                <w:color w:val="000000" w:themeColor="text1"/>
                <w:sz w:val="20"/>
                <w:szCs w:val="20"/>
              </w:rPr>
              <w:t>Kiryandongo</w:t>
            </w:r>
            <w:proofErr w:type="spellEnd"/>
            <w:r w:rsidRPr="008230D3">
              <w:rPr>
                <w:rFonts w:ascii="Arial" w:hAnsi="Arial" w:cs="Arial"/>
                <w:color w:val="000000" w:themeColor="text1"/>
                <w:sz w:val="20"/>
                <w:szCs w:val="20"/>
              </w:rPr>
              <w:t xml:space="preserve"> District, press 1</w:t>
            </w:r>
          </w:p>
          <w:p w14:paraId="4D9C323A"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If you live in Kampala District, press 2</w:t>
            </w:r>
          </w:p>
          <w:p w14:paraId="7C3FA878"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If you reside in another District, press 3</w:t>
            </w:r>
          </w:p>
          <w:p w14:paraId="312EF5C9" w14:textId="77777777" w:rsidR="0090253F" w:rsidRPr="008230D3" w:rsidRDefault="0090253F" w:rsidP="00BC6EEE">
            <w:pPr>
              <w:rPr>
                <w:rFonts w:ascii="Arial" w:hAnsi="Arial" w:cs="Arial"/>
                <w:color w:val="000000" w:themeColor="text1"/>
                <w:sz w:val="20"/>
                <w:szCs w:val="20"/>
              </w:rPr>
            </w:pPr>
          </w:p>
        </w:tc>
        <w:tc>
          <w:tcPr>
            <w:tcW w:w="3351" w:type="dxa"/>
          </w:tcPr>
          <w:p w14:paraId="7197F2F6"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7C. In which District do you reside?</w:t>
            </w:r>
          </w:p>
          <w:p w14:paraId="6D50CA7D"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If you live in Adjumani District, press 1</w:t>
            </w:r>
          </w:p>
          <w:p w14:paraId="4F7518D1"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 xml:space="preserve">If you live in </w:t>
            </w:r>
            <w:proofErr w:type="spellStart"/>
            <w:r w:rsidRPr="008230D3">
              <w:rPr>
                <w:rFonts w:ascii="Arial" w:hAnsi="Arial" w:cs="Arial"/>
                <w:color w:val="000000" w:themeColor="text1"/>
                <w:sz w:val="20"/>
                <w:szCs w:val="20"/>
              </w:rPr>
              <w:t>Obongi</w:t>
            </w:r>
            <w:proofErr w:type="spellEnd"/>
            <w:r w:rsidRPr="008230D3">
              <w:rPr>
                <w:rFonts w:ascii="Arial" w:hAnsi="Arial" w:cs="Arial"/>
                <w:color w:val="000000" w:themeColor="text1"/>
                <w:sz w:val="20"/>
                <w:szCs w:val="20"/>
              </w:rPr>
              <w:t xml:space="preserve"> District, press 2</w:t>
            </w:r>
          </w:p>
          <w:p w14:paraId="5A45EA0F"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 xml:space="preserve">If you live in </w:t>
            </w:r>
            <w:proofErr w:type="spellStart"/>
            <w:r w:rsidRPr="008230D3">
              <w:rPr>
                <w:rFonts w:ascii="Arial" w:hAnsi="Arial" w:cs="Arial"/>
                <w:color w:val="000000" w:themeColor="text1"/>
                <w:sz w:val="20"/>
                <w:szCs w:val="20"/>
              </w:rPr>
              <w:t>Koboko</w:t>
            </w:r>
            <w:proofErr w:type="spellEnd"/>
            <w:r w:rsidRPr="008230D3">
              <w:rPr>
                <w:rFonts w:ascii="Arial" w:hAnsi="Arial" w:cs="Arial"/>
                <w:color w:val="000000" w:themeColor="text1"/>
                <w:sz w:val="20"/>
                <w:szCs w:val="20"/>
              </w:rPr>
              <w:t xml:space="preserve"> District, press 3</w:t>
            </w:r>
          </w:p>
          <w:p w14:paraId="47311D03"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 xml:space="preserve">If you live in </w:t>
            </w:r>
            <w:proofErr w:type="spellStart"/>
            <w:r w:rsidRPr="008230D3">
              <w:rPr>
                <w:rFonts w:ascii="Arial" w:hAnsi="Arial" w:cs="Arial"/>
                <w:color w:val="000000" w:themeColor="text1"/>
                <w:sz w:val="20"/>
                <w:szCs w:val="20"/>
              </w:rPr>
              <w:t>Yumbe</w:t>
            </w:r>
            <w:proofErr w:type="spellEnd"/>
            <w:r w:rsidRPr="008230D3">
              <w:rPr>
                <w:rFonts w:ascii="Arial" w:hAnsi="Arial" w:cs="Arial"/>
                <w:color w:val="000000" w:themeColor="text1"/>
                <w:sz w:val="20"/>
                <w:szCs w:val="20"/>
              </w:rPr>
              <w:t xml:space="preserve"> District, press 4</w:t>
            </w:r>
          </w:p>
          <w:p w14:paraId="4232D495"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If you live in Arua District, press 5</w:t>
            </w:r>
          </w:p>
          <w:p w14:paraId="33121F76"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 xml:space="preserve">If you live in </w:t>
            </w:r>
            <w:proofErr w:type="spellStart"/>
            <w:r w:rsidRPr="008230D3">
              <w:rPr>
                <w:rFonts w:ascii="Arial" w:hAnsi="Arial" w:cs="Arial"/>
                <w:color w:val="000000" w:themeColor="text1"/>
                <w:sz w:val="20"/>
                <w:szCs w:val="20"/>
              </w:rPr>
              <w:t>Lamwo</w:t>
            </w:r>
            <w:proofErr w:type="spellEnd"/>
            <w:r w:rsidRPr="008230D3">
              <w:rPr>
                <w:rFonts w:ascii="Arial" w:hAnsi="Arial" w:cs="Arial"/>
                <w:color w:val="000000" w:themeColor="text1"/>
                <w:sz w:val="20"/>
                <w:szCs w:val="20"/>
              </w:rPr>
              <w:t xml:space="preserve"> District, press 6</w:t>
            </w:r>
          </w:p>
          <w:p w14:paraId="594DC8B5"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lastRenderedPageBreak/>
              <w:t>If you reside in another District, press 7</w:t>
            </w:r>
          </w:p>
          <w:p w14:paraId="1819B59A" w14:textId="77777777" w:rsidR="0090253F" w:rsidRPr="008230D3" w:rsidRDefault="0090253F" w:rsidP="00BC6EEE">
            <w:pPr>
              <w:rPr>
                <w:rFonts w:ascii="Arial" w:hAnsi="Arial" w:cs="Arial"/>
                <w:color w:val="000000" w:themeColor="text1"/>
                <w:sz w:val="20"/>
                <w:szCs w:val="20"/>
              </w:rPr>
            </w:pPr>
          </w:p>
        </w:tc>
      </w:tr>
      <w:tr w:rsidR="0090253F" w:rsidRPr="00FB2E66" w14:paraId="12C4D1F1" w14:textId="77777777" w:rsidTr="00BC6EEE">
        <w:tc>
          <w:tcPr>
            <w:tcW w:w="2785" w:type="dxa"/>
          </w:tcPr>
          <w:p w14:paraId="3A1A1606"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If selected Yes for question 5 refugee settlement]</w:t>
            </w:r>
          </w:p>
          <w:p w14:paraId="15CBC9B6"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8A. Specify the refugee settlement where you reside.</w:t>
            </w:r>
          </w:p>
          <w:p w14:paraId="46060350"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 xml:space="preserve">If you live </w:t>
            </w:r>
            <w:proofErr w:type="spellStart"/>
            <w:r w:rsidRPr="008230D3">
              <w:rPr>
                <w:rFonts w:ascii="Arial" w:hAnsi="Arial" w:cs="Arial"/>
                <w:color w:val="000000" w:themeColor="text1"/>
                <w:sz w:val="20"/>
                <w:szCs w:val="20"/>
              </w:rPr>
              <w:t>Kyagwali</w:t>
            </w:r>
            <w:proofErr w:type="spellEnd"/>
            <w:r w:rsidRPr="008230D3">
              <w:rPr>
                <w:rFonts w:ascii="Arial" w:hAnsi="Arial" w:cs="Arial"/>
                <w:color w:val="000000" w:themeColor="text1"/>
                <w:sz w:val="20"/>
                <w:szCs w:val="20"/>
              </w:rPr>
              <w:t xml:space="preserve"> Refugee Settlement, press 1</w:t>
            </w:r>
          </w:p>
          <w:p w14:paraId="6FB9F6BE"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 xml:space="preserve">If you live in </w:t>
            </w:r>
            <w:proofErr w:type="spellStart"/>
            <w:r w:rsidRPr="008230D3">
              <w:rPr>
                <w:rFonts w:ascii="Arial" w:hAnsi="Arial" w:cs="Arial"/>
                <w:color w:val="000000" w:themeColor="text1"/>
                <w:sz w:val="20"/>
                <w:szCs w:val="20"/>
              </w:rPr>
              <w:t>Nakivale</w:t>
            </w:r>
            <w:proofErr w:type="spellEnd"/>
            <w:r w:rsidRPr="008230D3">
              <w:rPr>
                <w:rFonts w:ascii="Arial" w:hAnsi="Arial" w:cs="Arial"/>
                <w:color w:val="000000" w:themeColor="text1"/>
                <w:sz w:val="20"/>
                <w:szCs w:val="20"/>
              </w:rPr>
              <w:t xml:space="preserve"> Refugee Settlement, press 2</w:t>
            </w:r>
          </w:p>
          <w:p w14:paraId="4C3BB954"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 xml:space="preserve">If you live in </w:t>
            </w:r>
            <w:proofErr w:type="spellStart"/>
            <w:r w:rsidRPr="008230D3">
              <w:rPr>
                <w:rFonts w:ascii="Arial" w:hAnsi="Arial" w:cs="Arial"/>
                <w:color w:val="000000" w:themeColor="text1"/>
                <w:sz w:val="20"/>
                <w:szCs w:val="20"/>
              </w:rPr>
              <w:t>Oruchinga</w:t>
            </w:r>
            <w:proofErr w:type="spellEnd"/>
            <w:r w:rsidRPr="008230D3">
              <w:rPr>
                <w:rFonts w:ascii="Arial" w:hAnsi="Arial" w:cs="Arial"/>
                <w:color w:val="000000" w:themeColor="text1"/>
                <w:sz w:val="20"/>
                <w:szCs w:val="20"/>
              </w:rPr>
              <w:t xml:space="preserve"> Refugee Settlement, press 3</w:t>
            </w:r>
          </w:p>
          <w:p w14:paraId="2A41B158"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 xml:space="preserve">If you live in </w:t>
            </w:r>
            <w:proofErr w:type="spellStart"/>
            <w:r w:rsidRPr="008230D3">
              <w:rPr>
                <w:rFonts w:ascii="Arial" w:hAnsi="Arial" w:cs="Arial"/>
                <w:color w:val="000000" w:themeColor="text1"/>
                <w:sz w:val="20"/>
                <w:szCs w:val="20"/>
              </w:rPr>
              <w:t>Kyaka</w:t>
            </w:r>
            <w:proofErr w:type="spellEnd"/>
            <w:r w:rsidRPr="008230D3">
              <w:rPr>
                <w:rFonts w:ascii="Arial" w:hAnsi="Arial" w:cs="Arial"/>
                <w:color w:val="000000" w:themeColor="text1"/>
                <w:sz w:val="20"/>
                <w:szCs w:val="20"/>
              </w:rPr>
              <w:t xml:space="preserve"> II Refugee Settlement, press 4</w:t>
            </w:r>
          </w:p>
          <w:p w14:paraId="353D510A" w14:textId="30F6A8EA"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 xml:space="preserve">If you live in </w:t>
            </w:r>
            <w:proofErr w:type="spellStart"/>
            <w:r w:rsidRPr="008230D3">
              <w:rPr>
                <w:rFonts w:ascii="Arial" w:hAnsi="Arial" w:cs="Arial"/>
                <w:color w:val="000000" w:themeColor="text1"/>
                <w:sz w:val="20"/>
                <w:szCs w:val="20"/>
              </w:rPr>
              <w:t>Rwam</w:t>
            </w:r>
            <w:r w:rsidR="002E7EA4">
              <w:rPr>
                <w:rFonts w:ascii="Arial" w:hAnsi="Arial" w:cs="Arial"/>
                <w:color w:val="000000" w:themeColor="text1"/>
                <w:sz w:val="20"/>
                <w:szCs w:val="20"/>
              </w:rPr>
              <w:t>w</w:t>
            </w:r>
            <w:r w:rsidRPr="008230D3">
              <w:rPr>
                <w:rFonts w:ascii="Arial" w:hAnsi="Arial" w:cs="Arial"/>
                <w:color w:val="000000" w:themeColor="text1"/>
                <w:sz w:val="20"/>
                <w:szCs w:val="20"/>
              </w:rPr>
              <w:t>anja</w:t>
            </w:r>
            <w:proofErr w:type="spellEnd"/>
            <w:r w:rsidRPr="008230D3">
              <w:rPr>
                <w:rFonts w:ascii="Arial" w:hAnsi="Arial" w:cs="Arial"/>
                <w:color w:val="000000" w:themeColor="text1"/>
                <w:sz w:val="20"/>
                <w:szCs w:val="20"/>
              </w:rPr>
              <w:t xml:space="preserve"> Refugee Settlement, press 5</w:t>
            </w:r>
          </w:p>
          <w:p w14:paraId="0C5ABED5" w14:textId="77777777" w:rsidR="0090253F" w:rsidRPr="008230D3" w:rsidRDefault="0090253F" w:rsidP="00BC6EEE">
            <w:pPr>
              <w:rPr>
                <w:rFonts w:ascii="Arial" w:hAnsi="Arial" w:cs="Arial"/>
                <w:color w:val="000000" w:themeColor="text1"/>
                <w:sz w:val="20"/>
                <w:szCs w:val="20"/>
              </w:rPr>
            </w:pPr>
          </w:p>
        </w:tc>
        <w:tc>
          <w:tcPr>
            <w:tcW w:w="2880" w:type="dxa"/>
            <w:gridSpan w:val="2"/>
          </w:tcPr>
          <w:p w14:paraId="1057AED3"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If selected Yes for question 5 refugee settlement]</w:t>
            </w:r>
          </w:p>
          <w:p w14:paraId="0EDA8609"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8B. Specify the refugee settlement where you reside.</w:t>
            </w:r>
          </w:p>
          <w:p w14:paraId="7054AF47"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 xml:space="preserve">If you live in </w:t>
            </w:r>
            <w:proofErr w:type="spellStart"/>
            <w:r w:rsidRPr="008230D3">
              <w:rPr>
                <w:rFonts w:ascii="Arial" w:hAnsi="Arial" w:cs="Arial"/>
                <w:color w:val="000000" w:themeColor="text1"/>
                <w:sz w:val="20"/>
                <w:szCs w:val="20"/>
              </w:rPr>
              <w:t>Kiryandongo</w:t>
            </w:r>
            <w:proofErr w:type="spellEnd"/>
            <w:r w:rsidRPr="008230D3">
              <w:rPr>
                <w:rFonts w:ascii="Arial" w:hAnsi="Arial" w:cs="Arial"/>
                <w:color w:val="000000" w:themeColor="text1"/>
                <w:sz w:val="20"/>
                <w:szCs w:val="20"/>
              </w:rPr>
              <w:t xml:space="preserve"> Refugee Settlement, press 1</w:t>
            </w:r>
          </w:p>
          <w:p w14:paraId="7BD536D8"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If you live in Kampala Refugee Settlement, press 2</w:t>
            </w:r>
          </w:p>
          <w:p w14:paraId="3DA5E6A5" w14:textId="77777777" w:rsidR="0090253F" w:rsidRPr="008230D3" w:rsidRDefault="0090253F" w:rsidP="00BC6EEE">
            <w:pPr>
              <w:rPr>
                <w:rFonts w:ascii="Arial" w:hAnsi="Arial" w:cs="Arial"/>
                <w:color w:val="000000" w:themeColor="text1"/>
                <w:sz w:val="20"/>
                <w:szCs w:val="20"/>
              </w:rPr>
            </w:pPr>
          </w:p>
        </w:tc>
        <w:tc>
          <w:tcPr>
            <w:tcW w:w="3351" w:type="dxa"/>
          </w:tcPr>
          <w:p w14:paraId="208E0A41"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If selected Yes for question 5 refugee settlement]</w:t>
            </w:r>
          </w:p>
          <w:p w14:paraId="042C2FF1"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8C. Specify the refugee settlement where you reside.</w:t>
            </w:r>
          </w:p>
          <w:p w14:paraId="2E37D93D"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If you live in Adjumani Refugee Settlement, press 1</w:t>
            </w:r>
          </w:p>
          <w:p w14:paraId="2F95C4D7"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If you live in Palorinya Refugee Settlement, press 2</w:t>
            </w:r>
          </w:p>
          <w:p w14:paraId="1FAD311E"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If you live in Lobule Refugee Settlement, press 3</w:t>
            </w:r>
          </w:p>
          <w:p w14:paraId="52420A8A"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 xml:space="preserve">If you live in Bidi </w:t>
            </w:r>
            <w:proofErr w:type="spellStart"/>
            <w:r w:rsidRPr="008230D3">
              <w:rPr>
                <w:rFonts w:ascii="Arial" w:hAnsi="Arial" w:cs="Arial"/>
                <w:color w:val="000000" w:themeColor="text1"/>
                <w:sz w:val="20"/>
                <w:szCs w:val="20"/>
              </w:rPr>
              <w:t>Bidi</w:t>
            </w:r>
            <w:proofErr w:type="spellEnd"/>
            <w:r w:rsidRPr="008230D3">
              <w:rPr>
                <w:rFonts w:ascii="Arial" w:hAnsi="Arial" w:cs="Arial"/>
                <w:color w:val="000000" w:themeColor="text1"/>
                <w:sz w:val="20"/>
                <w:szCs w:val="20"/>
              </w:rPr>
              <w:t xml:space="preserve"> Refugee Settlement, press 4</w:t>
            </w:r>
          </w:p>
          <w:p w14:paraId="4A9B2447"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If you live in Rhino Camp Refugee Settlement, press 5</w:t>
            </w:r>
          </w:p>
          <w:p w14:paraId="3CCB90F5"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 xml:space="preserve">If you live in </w:t>
            </w:r>
            <w:proofErr w:type="spellStart"/>
            <w:r w:rsidRPr="008230D3">
              <w:rPr>
                <w:rFonts w:ascii="Arial" w:hAnsi="Arial" w:cs="Arial"/>
                <w:color w:val="000000" w:themeColor="text1"/>
                <w:sz w:val="20"/>
                <w:szCs w:val="20"/>
              </w:rPr>
              <w:t>Imvepi</w:t>
            </w:r>
            <w:proofErr w:type="spellEnd"/>
            <w:r w:rsidRPr="008230D3">
              <w:rPr>
                <w:rFonts w:ascii="Arial" w:hAnsi="Arial" w:cs="Arial"/>
                <w:color w:val="000000" w:themeColor="text1"/>
                <w:sz w:val="20"/>
                <w:szCs w:val="20"/>
              </w:rPr>
              <w:t xml:space="preserve"> Refugee Settlement, press 6</w:t>
            </w:r>
          </w:p>
          <w:p w14:paraId="6884E6AF"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 xml:space="preserve">If you live in </w:t>
            </w:r>
            <w:proofErr w:type="spellStart"/>
            <w:r w:rsidRPr="008230D3">
              <w:rPr>
                <w:rFonts w:ascii="Arial" w:hAnsi="Arial" w:cs="Arial"/>
                <w:color w:val="000000" w:themeColor="text1"/>
                <w:sz w:val="20"/>
                <w:szCs w:val="20"/>
              </w:rPr>
              <w:t>Palabek</w:t>
            </w:r>
            <w:proofErr w:type="spellEnd"/>
            <w:r w:rsidRPr="008230D3">
              <w:rPr>
                <w:rFonts w:ascii="Arial" w:hAnsi="Arial" w:cs="Arial"/>
                <w:color w:val="000000" w:themeColor="text1"/>
                <w:sz w:val="20"/>
                <w:szCs w:val="20"/>
              </w:rPr>
              <w:t xml:space="preserve"> Refugee Settlement, press 7</w:t>
            </w:r>
          </w:p>
          <w:p w14:paraId="4D92C60D" w14:textId="77777777" w:rsidR="0090253F" w:rsidRPr="008230D3" w:rsidRDefault="0090253F" w:rsidP="00BC6EEE">
            <w:pPr>
              <w:rPr>
                <w:rFonts w:ascii="Arial" w:hAnsi="Arial" w:cs="Arial"/>
                <w:color w:val="000000" w:themeColor="text1"/>
                <w:sz w:val="20"/>
                <w:szCs w:val="20"/>
              </w:rPr>
            </w:pPr>
          </w:p>
        </w:tc>
      </w:tr>
      <w:tr w:rsidR="0090253F" w:rsidRPr="00FB2E66" w14:paraId="50FFF733" w14:textId="77777777" w:rsidTr="00BC6EEE">
        <w:tc>
          <w:tcPr>
            <w:tcW w:w="9016" w:type="dxa"/>
            <w:gridSpan w:val="4"/>
          </w:tcPr>
          <w:p w14:paraId="23B6CFA3"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 xml:space="preserve">S1. In the last 2 weeks Have you felt feverish or had chills? </w:t>
            </w:r>
          </w:p>
          <w:p w14:paraId="374865D3"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Press 1 for Yes</w:t>
            </w:r>
          </w:p>
          <w:p w14:paraId="6F771FAC"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Press 2 for No</w:t>
            </w:r>
          </w:p>
          <w:p w14:paraId="48070963" w14:textId="77777777" w:rsidR="0090253F" w:rsidRPr="008230D3" w:rsidRDefault="0090253F" w:rsidP="00BC6EEE">
            <w:pPr>
              <w:rPr>
                <w:rFonts w:ascii="Arial" w:hAnsi="Arial" w:cs="Arial"/>
                <w:color w:val="000000" w:themeColor="text1"/>
                <w:sz w:val="20"/>
                <w:szCs w:val="20"/>
              </w:rPr>
            </w:pPr>
          </w:p>
        </w:tc>
      </w:tr>
      <w:tr w:rsidR="0090253F" w:rsidRPr="00FB2E66" w14:paraId="10E53CBA" w14:textId="77777777" w:rsidTr="00BC6EEE">
        <w:tc>
          <w:tcPr>
            <w:tcW w:w="9016" w:type="dxa"/>
            <w:gridSpan w:val="4"/>
          </w:tcPr>
          <w:p w14:paraId="06BB5060"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 xml:space="preserve">S2. In the last 2 weeks have you had a new or worsening cough? </w:t>
            </w:r>
          </w:p>
          <w:p w14:paraId="5B07151E"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Press 1 for Yes</w:t>
            </w:r>
          </w:p>
          <w:p w14:paraId="39C1FA1D"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Press 2 for No</w:t>
            </w:r>
          </w:p>
          <w:p w14:paraId="61A4F8AF" w14:textId="77777777" w:rsidR="0090253F" w:rsidRPr="008230D3" w:rsidRDefault="0090253F" w:rsidP="00BC6EEE">
            <w:pPr>
              <w:rPr>
                <w:rFonts w:ascii="Arial" w:hAnsi="Arial" w:cs="Arial"/>
                <w:color w:val="000000" w:themeColor="text1"/>
                <w:sz w:val="20"/>
                <w:szCs w:val="20"/>
              </w:rPr>
            </w:pPr>
          </w:p>
        </w:tc>
      </w:tr>
      <w:tr w:rsidR="0090253F" w:rsidRPr="00FB2E66" w14:paraId="5B127DCA" w14:textId="77777777" w:rsidTr="00BC6EEE">
        <w:tc>
          <w:tcPr>
            <w:tcW w:w="2785" w:type="dxa"/>
          </w:tcPr>
          <w:p w14:paraId="4557554E" w14:textId="77777777" w:rsidR="0090253F" w:rsidRPr="008230D3" w:rsidRDefault="0090253F" w:rsidP="00BC6EEE">
            <w:pPr>
              <w:rPr>
                <w:rFonts w:ascii="Arial" w:hAnsi="Arial" w:cs="Arial"/>
                <w:color w:val="000000" w:themeColor="text1"/>
                <w:sz w:val="20"/>
                <w:szCs w:val="20"/>
              </w:rPr>
            </w:pPr>
          </w:p>
        </w:tc>
        <w:tc>
          <w:tcPr>
            <w:tcW w:w="6231" w:type="dxa"/>
            <w:gridSpan w:val="3"/>
          </w:tcPr>
          <w:p w14:paraId="427071D8"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If S2 is Yes]</w:t>
            </w:r>
          </w:p>
          <w:p w14:paraId="6ECC4382"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 xml:space="preserve">S3. In the last 2 weeks Do you have a new or worsening persistent cough </w:t>
            </w:r>
          </w:p>
          <w:p w14:paraId="2D46BC7A"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coughing a lot for more than an hour, or 3 or more episodes in 24 hours)?</w:t>
            </w:r>
          </w:p>
          <w:p w14:paraId="0DB95DAE"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Press 1 for Yes</w:t>
            </w:r>
          </w:p>
          <w:p w14:paraId="1B4B8905"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Press 2 for No</w:t>
            </w:r>
          </w:p>
          <w:p w14:paraId="3BD4501F" w14:textId="77777777" w:rsidR="0090253F" w:rsidRPr="008230D3" w:rsidRDefault="0090253F" w:rsidP="00BC6EEE">
            <w:pPr>
              <w:rPr>
                <w:rFonts w:ascii="Arial" w:hAnsi="Arial" w:cs="Arial"/>
                <w:color w:val="000000" w:themeColor="text1"/>
                <w:sz w:val="20"/>
                <w:szCs w:val="20"/>
              </w:rPr>
            </w:pPr>
          </w:p>
        </w:tc>
      </w:tr>
      <w:tr w:rsidR="0090253F" w:rsidRPr="00FB2E66" w14:paraId="3493FC78" w14:textId="77777777" w:rsidTr="00BC6EEE">
        <w:tc>
          <w:tcPr>
            <w:tcW w:w="9016" w:type="dxa"/>
            <w:gridSpan w:val="4"/>
          </w:tcPr>
          <w:p w14:paraId="6F70A7FD"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S4. [In the last 2 weeks] Have you experienced shortness of breath or pain or tightness in your chest?</w:t>
            </w:r>
          </w:p>
          <w:p w14:paraId="4FE98D8B"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Press 1 for Yes</w:t>
            </w:r>
          </w:p>
          <w:p w14:paraId="4DE7F86B"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Press 2 for No</w:t>
            </w:r>
          </w:p>
          <w:p w14:paraId="5732026D" w14:textId="77777777" w:rsidR="0090253F" w:rsidRPr="008230D3" w:rsidRDefault="0090253F" w:rsidP="00BC6EEE">
            <w:pPr>
              <w:rPr>
                <w:rFonts w:ascii="Arial" w:hAnsi="Arial" w:cs="Arial"/>
                <w:color w:val="000000" w:themeColor="text1"/>
                <w:sz w:val="20"/>
                <w:szCs w:val="20"/>
              </w:rPr>
            </w:pPr>
          </w:p>
        </w:tc>
      </w:tr>
      <w:tr w:rsidR="0090253F" w:rsidRPr="00FB2E66" w14:paraId="194FB3EE" w14:textId="77777777" w:rsidTr="00BC6EEE">
        <w:tc>
          <w:tcPr>
            <w:tcW w:w="9016" w:type="dxa"/>
            <w:gridSpan w:val="4"/>
          </w:tcPr>
          <w:p w14:paraId="2C495E83"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 xml:space="preserve">S5. [In the last 2 weeks] have you experienced the loss of your ability to smell or taste? </w:t>
            </w:r>
          </w:p>
          <w:p w14:paraId="15BB960B"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Press 1 for Yes</w:t>
            </w:r>
          </w:p>
          <w:p w14:paraId="5877DE4A"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Press 2 for No</w:t>
            </w:r>
          </w:p>
          <w:p w14:paraId="0997A2DD" w14:textId="77777777" w:rsidR="0090253F" w:rsidRPr="008230D3" w:rsidRDefault="0090253F" w:rsidP="00BC6EEE">
            <w:pPr>
              <w:rPr>
                <w:rFonts w:ascii="Arial" w:hAnsi="Arial" w:cs="Arial"/>
                <w:color w:val="000000" w:themeColor="text1"/>
                <w:sz w:val="20"/>
                <w:szCs w:val="20"/>
              </w:rPr>
            </w:pPr>
          </w:p>
        </w:tc>
      </w:tr>
      <w:tr w:rsidR="0090253F" w:rsidRPr="00FB2E66" w14:paraId="63588934" w14:textId="77777777" w:rsidTr="00BC6EEE">
        <w:tc>
          <w:tcPr>
            <w:tcW w:w="9016" w:type="dxa"/>
            <w:gridSpan w:val="4"/>
          </w:tcPr>
          <w:p w14:paraId="21B67B6B"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S6. [In the last 2 weeks] Have you experienced unusually strong muscle pains?</w:t>
            </w:r>
          </w:p>
          <w:p w14:paraId="70A9760F"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Press 1 for Yes</w:t>
            </w:r>
          </w:p>
          <w:p w14:paraId="30231483"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Press 2 for No</w:t>
            </w:r>
          </w:p>
          <w:p w14:paraId="4CD6B131" w14:textId="77777777" w:rsidR="0090253F" w:rsidRPr="008230D3" w:rsidRDefault="0090253F" w:rsidP="00BC6EEE">
            <w:pPr>
              <w:rPr>
                <w:rFonts w:ascii="Arial" w:hAnsi="Arial" w:cs="Arial"/>
                <w:color w:val="000000" w:themeColor="text1"/>
                <w:sz w:val="20"/>
                <w:szCs w:val="20"/>
              </w:rPr>
            </w:pPr>
          </w:p>
        </w:tc>
      </w:tr>
      <w:tr w:rsidR="0090253F" w:rsidRPr="00FB2E66" w14:paraId="6B147CA3" w14:textId="77777777" w:rsidTr="00BC6EEE">
        <w:tc>
          <w:tcPr>
            <w:tcW w:w="9016" w:type="dxa"/>
            <w:gridSpan w:val="4"/>
          </w:tcPr>
          <w:p w14:paraId="56947904"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S7. [In the last 2 weeks] Have you experienced a sore throat or an unusually hoarse voice?</w:t>
            </w:r>
          </w:p>
          <w:p w14:paraId="18F3623A"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lastRenderedPageBreak/>
              <w:t>Press 1 for Yes</w:t>
            </w:r>
          </w:p>
          <w:p w14:paraId="4C0C0165"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Press 2 for No</w:t>
            </w:r>
          </w:p>
          <w:p w14:paraId="039E4D9F" w14:textId="77777777" w:rsidR="0090253F" w:rsidRPr="008230D3" w:rsidRDefault="0090253F" w:rsidP="00BC6EEE">
            <w:pPr>
              <w:rPr>
                <w:rFonts w:ascii="Arial" w:hAnsi="Arial" w:cs="Arial"/>
                <w:color w:val="000000" w:themeColor="text1"/>
                <w:sz w:val="20"/>
                <w:szCs w:val="20"/>
              </w:rPr>
            </w:pPr>
          </w:p>
        </w:tc>
      </w:tr>
      <w:tr w:rsidR="0090253F" w:rsidRPr="00FB2E66" w14:paraId="27658E60" w14:textId="77777777" w:rsidTr="00BC6EEE">
        <w:tc>
          <w:tcPr>
            <w:tcW w:w="9016" w:type="dxa"/>
            <w:gridSpan w:val="4"/>
          </w:tcPr>
          <w:p w14:paraId="0BFE7C0B"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S8. Are you experiencing unusual fatigue?</w:t>
            </w:r>
          </w:p>
          <w:p w14:paraId="3CE96B2B"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Press 1 for Yes</w:t>
            </w:r>
          </w:p>
          <w:p w14:paraId="61C11ACC"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Press 2 for No</w:t>
            </w:r>
          </w:p>
          <w:p w14:paraId="482DFD91" w14:textId="77777777" w:rsidR="0090253F" w:rsidRPr="008230D3" w:rsidRDefault="0090253F" w:rsidP="00BC6EEE">
            <w:pPr>
              <w:rPr>
                <w:rFonts w:ascii="Arial" w:hAnsi="Arial" w:cs="Arial"/>
                <w:color w:val="000000" w:themeColor="text1"/>
                <w:sz w:val="20"/>
                <w:szCs w:val="20"/>
              </w:rPr>
            </w:pPr>
          </w:p>
        </w:tc>
      </w:tr>
      <w:tr w:rsidR="0090253F" w:rsidRPr="00FB2E66" w14:paraId="2F94B374" w14:textId="77777777" w:rsidTr="00BC6EEE">
        <w:trPr>
          <w:trHeight w:val="1196"/>
        </w:trPr>
        <w:tc>
          <w:tcPr>
            <w:tcW w:w="2785" w:type="dxa"/>
          </w:tcPr>
          <w:p w14:paraId="7E13C586" w14:textId="77777777" w:rsidR="0090253F" w:rsidRPr="008230D3" w:rsidRDefault="0090253F" w:rsidP="00BC6EEE">
            <w:pPr>
              <w:rPr>
                <w:rFonts w:ascii="Arial" w:hAnsi="Arial" w:cs="Arial"/>
                <w:color w:val="000000" w:themeColor="text1"/>
                <w:sz w:val="20"/>
                <w:szCs w:val="20"/>
              </w:rPr>
            </w:pPr>
          </w:p>
        </w:tc>
        <w:tc>
          <w:tcPr>
            <w:tcW w:w="6231" w:type="dxa"/>
            <w:gridSpan w:val="3"/>
          </w:tcPr>
          <w:p w14:paraId="578D9EEA"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If S8 is Yes]</w:t>
            </w:r>
          </w:p>
          <w:p w14:paraId="6F164CF3"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S9. Have you been feeling so tired that you struggle to get out of bed?</w:t>
            </w:r>
          </w:p>
          <w:p w14:paraId="4592ED3B"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Press 1 for Yes</w:t>
            </w:r>
          </w:p>
          <w:p w14:paraId="30A3BA17"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Press 2 for No</w:t>
            </w:r>
          </w:p>
          <w:p w14:paraId="1426CD0A" w14:textId="77777777" w:rsidR="0090253F" w:rsidRPr="008230D3" w:rsidRDefault="0090253F" w:rsidP="00BC6EEE">
            <w:pPr>
              <w:rPr>
                <w:rFonts w:ascii="Arial" w:hAnsi="Arial" w:cs="Arial"/>
                <w:color w:val="000000" w:themeColor="text1"/>
                <w:sz w:val="20"/>
                <w:szCs w:val="20"/>
              </w:rPr>
            </w:pPr>
          </w:p>
        </w:tc>
      </w:tr>
      <w:tr w:rsidR="0090253F" w:rsidRPr="00FB2E66" w14:paraId="54D7E1A6" w14:textId="77777777" w:rsidTr="00BC6EEE">
        <w:tc>
          <w:tcPr>
            <w:tcW w:w="9016" w:type="dxa"/>
            <w:gridSpan w:val="4"/>
          </w:tcPr>
          <w:p w14:paraId="76B5332B"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S10. Do you have diarrhea or stool that is runny or watery?</w:t>
            </w:r>
          </w:p>
          <w:p w14:paraId="2078E425"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Press 1 for Yes</w:t>
            </w:r>
          </w:p>
          <w:p w14:paraId="58D52C18"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Press 2 for No</w:t>
            </w:r>
          </w:p>
          <w:p w14:paraId="05096798" w14:textId="77777777" w:rsidR="0090253F" w:rsidRPr="008230D3" w:rsidRDefault="0090253F" w:rsidP="00BC6EEE">
            <w:pPr>
              <w:rPr>
                <w:rFonts w:ascii="Arial" w:hAnsi="Arial" w:cs="Arial"/>
                <w:color w:val="000000" w:themeColor="text1"/>
                <w:sz w:val="20"/>
                <w:szCs w:val="20"/>
              </w:rPr>
            </w:pPr>
          </w:p>
        </w:tc>
      </w:tr>
      <w:tr w:rsidR="0090253F" w:rsidRPr="00FB2E66" w14:paraId="6F9D7F9B" w14:textId="77777777" w:rsidTr="00BC6EEE">
        <w:tc>
          <w:tcPr>
            <w:tcW w:w="9016" w:type="dxa"/>
            <w:gridSpan w:val="4"/>
          </w:tcPr>
          <w:p w14:paraId="78F87651"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S11. Is your body telling you it does not feel hungry?</w:t>
            </w:r>
          </w:p>
          <w:p w14:paraId="6EDFF989"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Press 1 for Yes</w:t>
            </w:r>
          </w:p>
          <w:p w14:paraId="2174DD34"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Press 2 for No</w:t>
            </w:r>
          </w:p>
          <w:p w14:paraId="1B56E50A" w14:textId="77777777" w:rsidR="0090253F" w:rsidRPr="008230D3" w:rsidRDefault="0090253F" w:rsidP="00BC6EEE">
            <w:pPr>
              <w:rPr>
                <w:rFonts w:ascii="Arial" w:hAnsi="Arial" w:cs="Arial"/>
                <w:color w:val="000000" w:themeColor="text1"/>
                <w:sz w:val="20"/>
                <w:szCs w:val="20"/>
              </w:rPr>
            </w:pPr>
          </w:p>
        </w:tc>
      </w:tr>
      <w:tr w:rsidR="0090253F" w:rsidRPr="00FB2E66" w14:paraId="3C846DCB" w14:textId="77777777" w:rsidTr="00BC6EEE">
        <w:tc>
          <w:tcPr>
            <w:tcW w:w="9016" w:type="dxa"/>
            <w:gridSpan w:val="4"/>
          </w:tcPr>
          <w:p w14:paraId="08354863"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R1. Do you have chronic health problems that require medications, treatments or medical support?</w:t>
            </w:r>
          </w:p>
          <w:p w14:paraId="7F26A0CE"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Press 1 for Yes</w:t>
            </w:r>
          </w:p>
          <w:p w14:paraId="07F3EA70"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Press 2 for No</w:t>
            </w:r>
          </w:p>
          <w:p w14:paraId="337577DF" w14:textId="77777777" w:rsidR="0090253F" w:rsidRPr="008230D3" w:rsidRDefault="0090253F" w:rsidP="00BC6EEE">
            <w:pPr>
              <w:rPr>
                <w:rFonts w:ascii="Arial" w:hAnsi="Arial" w:cs="Arial"/>
                <w:color w:val="000000" w:themeColor="text1"/>
                <w:sz w:val="20"/>
                <w:szCs w:val="20"/>
              </w:rPr>
            </w:pPr>
          </w:p>
        </w:tc>
      </w:tr>
      <w:tr w:rsidR="0090253F" w:rsidRPr="00FB2E66" w14:paraId="49D178DF" w14:textId="77777777" w:rsidTr="00BC6EEE">
        <w:tc>
          <w:tcPr>
            <w:tcW w:w="9016" w:type="dxa"/>
            <w:gridSpan w:val="4"/>
          </w:tcPr>
          <w:p w14:paraId="3F74DF09"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R2. Do you have a prior history of respiratory problems such as asthma or lung disease?</w:t>
            </w:r>
          </w:p>
          <w:p w14:paraId="019D3164"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Press 1 for Yes</w:t>
            </w:r>
          </w:p>
          <w:p w14:paraId="067C89FF"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Press 2 for No</w:t>
            </w:r>
          </w:p>
          <w:p w14:paraId="72C6A5BF" w14:textId="77777777" w:rsidR="0090253F" w:rsidRPr="008230D3" w:rsidRDefault="0090253F" w:rsidP="00BC6EEE">
            <w:pPr>
              <w:rPr>
                <w:rFonts w:ascii="Arial" w:hAnsi="Arial" w:cs="Arial"/>
                <w:color w:val="000000" w:themeColor="text1"/>
                <w:sz w:val="20"/>
                <w:szCs w:val="20"/>
              </w:rPr>
            </w:pPr>
          </w:p>
        </w:tc>
      </w:tr>
      <w:tr w:rsidR="0090253F" w:rsidRPr="00FB2E66" w14:paraId="23AB9BCE" w14:textId="77777777" w:rsidTr="00BC6EEE">
        <w:tc>
          <w:tcPr>
            <w:tcW w:w="9016" w:type="dxa"/>
            <w:gridSpan w:val="4"/>
          </w:tcPr>
          <w:p w14:paraId="0416CD92"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R3. Do you currently smoke tobacco on a daily basis, less than daily, or not at all?</w:t>
            </w:r>
          </w:p>
          <w:p w14:paraId="79D9033F"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Press 1 if you smoke Daily</w:t>
            </w:r>
          </w:p>
          <w:p w14:paraId="155E8458"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 xml:space="preserve">Press 2 if you smoke Less than daily </w:t>
            </w:r>
          </w:p>
          <w:p w14:paraId="6607F291"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Press 3 if you do Not smoke at all</w:t>
            </w:r>
          </w:p>
          <w:p w14:paraId="59F19345" w14:textId="77777777" w:rsidR="0090253F" w:rsidRPr="008230D3" w:rsidRDefault="0090253F" w:rsidP="00BC6EEE">
            <w:pPr>
              <w:rPr>
                <w:rFonts w:ascii="Arial" w:hAnsi="Arial" w:cs="Arial"/>
                <w:color w:val="000000" w:themeColor="text1"/>
                <w:sz w:val="20"/>
                <w:szCs w:val="20"/>
              </w:rPr>
            </w:pPr>
          </w:p>
        </w:tc>
      </w:tr>
      <w:tr w:rsidR="0090253F" w:rsidRPr="00FB2E66" w14:paraId="433B8DEC" w14:textId="77777777" w:rsidTr="00BC6EEE">
        <w:tc>
          <w:tcPr>
            <w:tcW w:w="9016" w:type="dxa"/>
            <w:gridSpan w:val="4"/>
          </w:tcPr>
          <w:p w14:paraId="0984EA3B"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R4a. Do you have diabetes?</w:t>
            </w:r>
          </w:p>
          <w:p w14:paraId="4B1A9C58"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Press 1 for Yes</w:t>
            </w:r>
          </w:p>
          <w:p w14:paraId="56ECBDAD"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Press 2 for No</w:t>
            </w:r>
          </w:p>
          <w:p w14:paraId="53356A4A" w14:textId="77777777" w:rsidR="0090253F" w:rsidRPr="008230D3" w:rsidRDefault="0090253F" w:rsidP="00BC6EEE">
            <w:pPr>
              <w:rPr>
                <w:rFonts w:ascii="Arial" w:hAnsi="Arial" w:cs="Arial"/>
                <w:color w:val="000000" w:themeColor="text1"/>
                <w:sz w:val="20"/>
                <w:szCs w:val="20"/>
              </w:rPr>
            </w:pPr>
          </w:p>
        </w:tc>
      </w:tr>
      <w:tr w:rsidR="0090253F" w:rsidRPr="00FB2E66" w14:paraId="5F63E576" w14:textId="77777777" w:rsidTr="00BC6EEE">
        <w:tc>
          <w:tcPr>
            <w:tcW w:w="9016" w:type="dxa"/>
            <w:gridSpan w:val="4"/>
          </w:tcPr>
          <w:p w14:paraId="5EC065EF"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 xml:space="preserve">R4b. Do you have hypertension? </w:t>
            </w:r>
          </w:p>
          <w:p w14:paraId="16135B71"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 xml:space="preserve">Press 1 for Yes </w:t>
            </w:r>
          </w:p>
          <w:p w14:paraId="7FA7BAD0"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Press 2 for No</w:t>
            </w:r>
          </w:p>
          <w:p w14:paraId="60B6C9AD" w14:textId="77777777" w:rsidR="0090253F" w:rsidRPr="008230D3" w:rsidRDefault="0090253F" w:rsidP="00BC6EEE">
            <w:pPr>
              <w:rPr>
                <w:rFonts w:ascii="Arial" w:hAnsi="Arial" w:cs="Arial"/>
                <w:color w:val="000000" w:themeColor="text1"/>
                <w:sz w:val="20"/>
                <w:szCs w:val="20"/>
              </w:rPr>
            </w:pPr>
          </w:p>
        </w:tc>
      </w:tr>
      <w:tr w:rsidR="0090253F" w:rsidRPr="00FB2E66" w14:paraId="615EAEC2" w14:textId="77777777" w:rsidTr="00BC6EEE">
        <w:tc>
          <w:tcPr>
            <w:tcW w:w="9016" w:type="dxa"/>
            <w:gridSpan w:val="4"/>
          </w:tcPr>
          <w:p w14:paraId="1666C420"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R4c. Do you have heart disease?</w:t>
            </w:r>
          </w:p>
          <w:p w14:paraId="7F7EB472"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Press 1 for Yes</w:t>
            </w:r>
          </w:p>
          <w:p w14:paraId="3ADD7BCA"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Press 2 for No</w:t>
            </w:r>
          </w:p>
          <w:p w14:paraId="5DE2D051" w14:textId="77777777" w:rsidR="0090253F" w:rsidRPr="008230D3" w:rsidRDefault="0090253F" w:rsidP="00BC6EEE">
            <w:pPr>
              <w:rPr>
                <w:rFonts w:ascii="Arial" w:hAnsi="Arial" w:cs="Arial"/>
                <w:color w:val="000000" w:themeColor="text1"/>
                <w:sz w:val="20"/>
                <w:szCs w:val="20"/>
              </w:rPr>
            </w:pPr>
          </w:p>
        </w:tc>
      </w:tr>
      <w:tr w:rsidR="0090253F" w:rsidRPr="00FB2E66" w14:paraId="2469804A" w14:textId="77777777" w:rsidTr="00BC6EEE">
        <w:tc>
          <w:tcPr>
            <w:tcW w:w="9016" w:type="dxa"/>
            <w:gridSpan w:val="4"/>
          </w:tcPr>
          <w:p w14:paraId="08632192"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R5a. Do you have a medical condition that suppresses your immune system such</w:t>
            </w:r>
            <w:r>
              <w:rPr>
                <w:rFonts w:ascii="Arial" w:hAnsi="Arial" w:cs="Arial"/>
                <w:color w:val="000000" w:themeColor="text1"/>
                <w:sz w:val="20"/>
                <w:szCs w:val="20"/>
              </w:rPr>
              <w:t xml:space="preserve"> </w:t>
            </w:r>
            <w:r w:rsidRPr="008230D3">
              <w:rPr>
                <w:rFonts w:ascii="Arial" w:hAnsi="Arial" w:cs="Arial"/>
                <w:color w:val="000000" w:themeColor="text1"/>
                <w:sz w:val="20"/>
                <w:szCs w:val="20"/>
              </w:rPr>
              <w:t>as HIV?</w:t>
            </w:r>
          </w:p>
          <w:p w14:paraId="5E0B9064"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Press 1 for Yes</w:t>
            </w:r>
          </w:p>
          <w:p w14:paraId="7CAF2890"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Press 2 for No</w:t>
            </w:r>
          </w:p>
          <w:p w14:paraId="66B40D27" w14:textId="77777777" w:rsidR="0090253F" w:rsidRPr="008230D3" w:rsidRDefault="0090253F" w:rsidP="00BC6EEE">
            <w:pPr>
              <w:rPr>
                <w:rFonts w:ascii="Arial" w:hAnsi="Arial" w:cs="Arial"/>
                <w:color w:val="000000" w:themeColor="text1"/>
                <w:sz w:val="20"/>
                <w:szCs w:val="20"/>
              </w:rPr>
            </w:pPr>
          </w:p>
        </w:tc>
      </w:tr>
      <w:tr w:rsidR="0090253F" w:rsidRPr="00FB2E66" w14:paraId="7AA1010B" w14:textId="77777777" w:rsidTr="00BC6EEE">
        <w:tc>
          <w:tcPr>
            <w:tcW w:w="9016" w:type="dxa"/>
            <w:gridSpan w:val="4"/>
          </w:tcPr>
          <w:p w14:paraId="7E6B58AB"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R5b. Do you take a medication that suppresses your immune system such as treatment for cancer?</w:t>
            </w:r>
          </w:p>
          <w:p w14:paraId="77358464"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 xml:space="preserve">Press 1 for Yes </w:t>
            </w:r>
          </w:p>
          <w:p w14:paraId="5B24DC4C"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Press 2 for No</w:t>
            </w:r>
          </w:p>
          <w:p w14:paraId="30244613" w14:textId="77777777" w:rsidR="0090253F" w:rsidRPr="008230D3" w:rsidRDefault="0090253F" w:rsidP="00BC6EEE">
            <w:pPr>
              <w:rPr>
                <w:rFonts w:ascii="Arial" w:hAnsi="Arial" w:cs="Arial"/>
                <w:color w:val="000000" w:themeColor="text1"/>
                <w:sz w:val="20"/>
                <w:szCs w:val="20"/>
              </w:rPr>
            </w:pPr>
          </w:p>
        </w:tc>
      </w:tr>
      <w:tr w:rsidR="0090253F" w:rsidRPr="00FB2E66" w14:paraId="4FF915B5" w14:textId="77777777" w:rsidTr="00BC6EEE">
        <w:tc>
          <w:tcPr>
            <w:tcW w:w="9016" w:type="dxa"/>
            <w:gridSpan w:val="4"/>
          </w:tcPr>
          <w:p w14:paraId="0DB20167"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 xml:space="preserve">R6. In the last month, have you been in close contact with someone diagnosed with COVID-19 </w:t>
            </w:r>
          </w:p>
          <w:p w14:paraId="00EC9062"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 xml:space="preserve">or a person who is sick with new respiratory symptoms? </w:t>
            </w:r>
          </w:p>
          <w:p w14:paraId="0E6BA96A"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Press 1 for Yes</w:t>
            </w:r>
          </w:p>
          <w:p w14:paraId="534F089F"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Press 2 for No</w:t>
            </w:r>
          </w:p>
          <w:p w14:paraId="1A0A9B2F"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Press 3 if You do not know.</w:t>
            </w:r>
          </w:p>
          <w:p w14:paraId="23F02CF2" w14:textId="77777777" w:rsidR="0090253F" w:rsidRPr="008230D3" w:rsidRDefault="0090253F" w:rsidP="00BC6EEE">
            <w:pPr>
              <w:rPr>
                <w:rFonts w:ascii="Arial" w:hAnsi="Arial" w:cs="Arial"/>
                <w:color w:val="000000" w:themeColor="text1"/>
                <w:sz w:val="20"/>
                <w:szCs w:val="20"/>
              </w:rPr>
            </w:pPr>
          </w:p>
        </w:tc>
      </w:tr>
      <w:tr w:rsidR="0090253F" w:rsidRPr="00FB2E66" w14:paraId="127E6BBC" w14:textId="77777777" w:rsidTr="00BC6EEE">
        <w:tc>
          <w:tcPr>
            <w:tcW w:w="9016" w:type="dxa"/>
            <w:gridSpan w:val="4"/>
          </w:tcPr>
          <w:p w14:paraId="21C299C5"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R7. Are you currently working in a clinic or a health facility?</w:t>
            </w:r>
          </w:p>
          <w:p w14:paraId="4191EC50"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Press 1 for Yes</w:t>
            </w:r>
          </w:p>
          <w:p w14:paraId="1623996C"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Press 2 for No</w:t>
            </w:r>
          </w:p>
          <w:p w14:paraId="6EC18E56" w14:textId="77777777" w:rsidR="0090253F" w:rsidRPr="008230D3" w:rsidRDefault="0090253F" w:rsidP="00BC6EEE">
            <w:pPr>
              <w:rPr>
                <w:rFonts w:ascii="Arial" w:hAnsi="Arial" w:cs="Arial"/>
                <w:color w:val="000000" w:themeColor="text1"/>
                <w:sz w:val="20"/>
                <w:szCs w:val="20"/>
              </w:rPr>
            </w:pPr>
          </w:p>
        </w:tc>
      </w:tr>
      <w:tr w:rsidR="0090253F" w:rsidRPr="00FB2E66" w14:paraId="1A0447AB" w14:textId="77777777" w:rsidTr="00BC6EEE">
        <w:tc>
          <w:tcPr>
            <w:tcW w:w="9016" w:type="dxa"/>
            <w:gridSpan w:val="4"/>
          </w:tcPr>
          <w:p w14:paraId="16F7D3C1"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 xml:space="preserve">R8. Are you currently in quarantine or admitted to a hospital or health facility? </w:t>
            </w:r>
          </w:p>
          <w:p w14:paraId="3C835F64"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Press 1 for Yes</w:t>
            </w:r>
          </w:p>
          <w:p w14:paraId="16EF55B9"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Press 2 for No</w:t>
            </w:r>
          </w:p>
          <w:p w14:paraId="76B85E3D" w14:textId="77777777" w:rsidR="0090253F" w:rsidRPr="008230D3" w:rsidRDefault="0090253F" w:rsidP="00BC6EEE">
            <w:pPr>
              <w:rPr>
                <w:rFonts w:ascii="Arial" w:hAnsi="Arial" w:cs="Arial"/>
                <w:color w:val="000000" w:themeColor="text1"/>
                <w:sz w:val="20"/>
                <w:szCs w:val="20"/>
              </w:rPr>
            </w:pPr>
          </w:p>
        </w:tc>
      </w:tr>
      <w:tr w:rsidR="0090253F" w:rsidRPr="00FB2E66" w14:paraId="1A6687D8" w14:textId="77777777" w:rsidTr="00BC6EEE">
        <w:tc>
          <w:tcPr>
            <w:tcW w:w="9016" w:type="dxa"/>
            <w:gridSpan w:val="4"/>
          </w:tcPr>
          <w:p w14:paraId="313E2830"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PUBLIC HEALTH MESSAGE]</w:t>
            </w:r>
            <w:r w:rsidRPr="008230D3">
              <w:rPr>
                <w:rFonts w:ascii="Arial" w:hAnsi="Arial" w:cs="Arial"/>
                <w:color w:val="000000" w:themeColor="text1"/>
                <w:sz w:val="20"/>
                <w:szCs w:val="20"/>
              </w:rPr>
              <w:br/>
              <w:t xml:space="preserve">COVID-19 is a new disease, caused by a virus. </w:t>
            </w:r>
          </w:p>
          <w:p w14:paraId="389894B3"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The virus spreads mainly through the air when an infected person coughs, sneezes, or talks.</w:t>
            </w:r>
          </w:p>
          <w:p w14:paraId="508D7A02"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It can also be spread by touching or shaking hands with an infected person and then touching your mouth, nose, or eyes before washing your hands. Spread is more likely when people are in close contact with one another (within about 2 meters) or not wearing masks.</w:t>
            </w:r>
          </w:p>
          <w:p w14:paraId="5E8E768A" w14:textId="77777777" w:rsidR="0090253F" w:rsidRPr="008230D3" w:rsidRDefault="0090253F" w:rsidP="00BC6EEE">
            <w:pPr>
              <w:rPr>
                <w:rFonts w:ascii="Arial" w:hAnsi="Arial" w:cs="Arial"/>
                <w:color w:val="000000" w:themeColor="text1"/>
                <w:sz w:val="20"/>
                <w:szCs w:val="20"/>
              </w:rPr>
            </w:pPr>
          </w:p>
        </w:tc>
      </w:tr>
      <w:tr w:rsidR="0090253F" w:rsidRPr="00FB2E66" w14:paraId="39D460F1" w14:textId="77777777" w:rsidTr="00BC6EEE">
        <w:tc>
          <w:tcPr>
            <w:tcW w:w="5665" w:type="dxa"/>
            <w:gridSpan w:val="3"/>
          </w:tcPr>
          <w:p w14:paraId="6A7618AC"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NO SYMPTOMS – SOCIAL DISTANCING]</w:t>
            </w:r>
          </w:p>
          <w:p w14:paraId="4F9D68F5"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To protect yourself and others from COVID-19, you should stay home as much as possible.</w:t>
            </w:r>
          </w:p>
          <w:p w14:paraId="64D05D1D"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You should only leave your home for essential reasons such as obtaining food and water.</w:t>
            </w:r>
          </w:p>
          <w:p w14:paraId="289100C5"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When outside your home, you should wear a face mask. You should also stay at least 2 meters away from other people, avoid groups and avoid public transit.</w:t>
            </w:r>
          </w:p>
          <w:p w14:paraId="5DD75A3C"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Wash your hands regularly with soap and water for 20 seconds (warm water is best if possible), especially after you have been outside your home. If this is not possible, use a hand sanitizer with 60% alcohol.</w:t>
            </w:r>
          </w:p>
          <w:p w14:paraId="29AD9361"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Avoid touching your face, particularly your mouth, eyes and nose, and especially when you are outside your home.</w:t>
            </w:r>
          </w:p>
          <w:p w14:paraId="02FBB314" w14:textId="77777777" w:rsidR="0090253F" w:rsidRPr="008230D3" w:rsidRDefault="0090253F" w:rsidP="00BC6EEE">
            <w:pPr>
              <w:rPr>
                <w:rFonts w:ascii="Arial" w:hAnsi="Arial" w:cs="Arial"/>
                <w:color w:val="000000" w:themeColor="text1"/>
                <w:sz w:val="20"/>
                <w:szCs w:val="20"/>
              </w:rPr>
            </w:pPr>
          </w:p>
        </w:tc>
        <w:tc>
          <w:tcPr>
            <w:tcW w:w="3351" w:type="dxa"/>
          </w:tcPr>
          <w:p w14:paraId="0D11BAA5"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If any of S1-S11 is Yes OR R6 is Yes]</w:t>
            </w:r>
          </w:p>
          <w:p w14:paraId="7C31FE24"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SYMPTOMS – SELF-ISOLATE]</w:t>
            </w:r>
          </w:p>
          <w:p w14:paraId="24EFB6BD"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Based on your answers, you should stay home and away from others. If possible, have a room that’s just for you. This will protect those around you.</w:t>
            </w:r>
          </w:p>
          <w:p w14:paraId="1B422B2F"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You should avoid contact with others unless it is essential, such as when buying food or seeking medical care.</w:t>
            </w:r>
          </w:p>
          <w:p w14:paraId="547F583B"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If you need to go out or be around others in the home, you should wear a face mask.</w:t>
            </w:r>
          </w:p>
          <w:p w14:paraId="3468A514"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Wash your hands regularly with soap and warm water for 20 seconds, especially after you've been outside your home. If this is not possible, use a hand sanitizer with 60% alcohol.</w:t>
            </w:r>
          </w:p>
          <w:p w14:paraId="2D91BB58"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Avoid touching your face, especially your mouth, eyes and nose.</w:t>
            </w:r>
          </w:p>
          <w:p w14:paraId="4ACCF8F5"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Cover all coughs and sneezes and throw away used tissues or wash dirty handkerchiefs straight away. Do not sneeze or blow your nose into your hands.</w:t>
            </w:r>
          </w:p>
          <w:p w14:paraId="3477AE9D"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Clean and disinfect surfaces in your home such as door handles each day.</w:t>
            </w:r>
          </w:p>
          <w:p w14:paraId="6E728E2E"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 xml:space="preserve">Try to stay home and away from others for at least 14 days from </w:t>
            </w:r>
            <w:r w:rsidRPr="008230D3">
              <w:rPr>
                <w:rFonts w:ascii="Arial" w:hAnsi="Arial" w:cs="Arial"/>
                <w:color w:val="000000" w:themeColor="text1"/>
                <w:sz w:val="20"/>
                <w:szCs w:val="20"/>
              </w:rPr>
              <w:lastRenderedPageBreak/>
              <w:t xml:space="preserve">when your symptoms first appeared.  </w:t>
            </w:r>
          </w:p>
          <w:p w14:paraId="3BC5700D"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Most people with COVID-19 symptoms will recover on their own without treatment from a doctor.</w:t>
            </w:r>
          </w:p>
          <w:p w14:paraId="20686796"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Eating well, drinking plenty of fluids, and getting a lot of rest can help you get better.</w:t>
            </w:r>
          </w:p>
          <w:p w14:paraId="605A9632" w14:textId="77777777" w:rsidR="0090253F" w:rsidRPr="008230D3" w:rsidRDefault="0090253F" w:rsidP="00BC6EEE">
            <w:pPr>
              <w:rPr>
                <w:rFonts w:ascii="Arial" w:hAnsi="Arial" w:cs="Arial"/>
                <w:color w:val="000000" w:themeColor="text1"/>
                <w:sz w:val="20"/>
                <w:szCs w:val="20"/>
              </w:rPr>
            </w:pPr>
          </w:p>
          <w:p w14:paraId="0E40D88E"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Call this toll free number to talk with a health provider from the Ministry of Health to discuss your symptoms and/or exposures and possible next steps: 0800-203-033. If you develop more symptoms or a serious symptom such as trouble breathing, persistent pain or pressure in your chest, confusion, or bluish lips or face, seek medical care immediately.</w:t>
            </w:r>
          </w:p>
          <w:p w14:paraId="68C071A3" w14:textId="77777777" w:rsidR="0090253F" w:rsidRPr="008230D3" w:rsidRDefault="0090253F" w:rsidP="00BC6EEE">
            <w:pPr>
              <w:rPr>
                <w:rFonts w:ascii="Arial" w:hAnsi="Arial" w:cs="Arial"/>
                <w:color w:val="000000" w:themeColor="text1"/>
                <w:sz w:val="20"/>
                <w:szCs w:val="20"/>
              </w:rPr>
            </w:pPr>
          </w:p>
        </w:tc>
      </w:tr>
      <w:tr w:rsidR="0090253F" w:rsidRPr="00FB2E66" w14:paraId="28E101F3" w14:textId="77777777" w:rsidTr="00BC6EEE">
        <w:tc>
          <w:tcPr>
            <w:tcW w:w="9016" w:type="dxa"/>
            <w:gridSpan w:val="4"/>
          </w:tcPr>
          <w:p w14:paraId="2397D884"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 xml:space="preserve">[STIGMA MITIGATION] </w:t>
            </w:r>
            <w:r w:rsidRPr="008230D3">
              <w:rPr>
                <w:rFonts w:ascii="Arial" w:hAnsi="Arial" w:cs="Arial"/>
                <w:color w:val="000000" w:themeColor="text1"/>
                <w:sz w:val="20"/>
                <w:szCs w:val="20"/>
              </w:rPr>
              <w:br/>
              <w:t>Anyone can contract COVID-19 including any age, race, tribe, nationality, occupation, as long as they are exposed to the virus.</w:t>
            </w:r>
          </w:p>
          <w:p w14:paraId="135A0710"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 xml:space="preserve">If you are a contact of someone diagnosed with or suspected to have COVID-19, you should minimize contact with the community for at least 14 days or until you receive a negative COVID-19 test result. </w:t>
            </w:r>
          </w:p>
          <w:p w14:paraId="7FCDB2BF"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 xml:space="preserve"> After recovering from COVID-19, people can return to their family and community. Persons who have recovered from COVID-19 cannot transmit the infection to others.</w:t>
            </w:r>
          </w:p>
          <w:p w14:paraId="114F4399" w14:textId="77777777" w:rsidR="0090253F" w:rsidRPr="008230D3" w:rsidRDefault="0090253F" w:rsidP="00BC6EEE">
            <w:pPr>
              <w:rPr>
                <w:rFonts w:ascii="Arial" w:hAnsi="Arial" w:cs="Arial"/>
                <w:color w:val="000000" w:themeColor="text1"/>
                <w:sz w:val="20"/>
                <w:szCs w:val="20"/>
              </w:rPr>
            </w:pPr>
          </w:p>
        </w:tc>
      </w:tr>
      <w:tr w:rsidR="0090253F" w:rsidRPr="00FB2E66" w14:paraId="29B91E8B" w14:textId="77777777" w:rsidTr="00BC6EEE">
        <w:tc>
          <w:tcPr>
            <w:tcW w:w="9016" w:type="dxa"/>
            <w:gridSpan w:val="4"/>
          </w:tcPr>
          <w:p w14:paraId="5B14980C"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FUTURE RESEARCH]</w:t>
            </w:r>
            <w:r w:rsidRPr="008230D3">
              <w:rPr>
                <w:rFonts w:ascii="Arial" w:hAnsi="Arial" w:cs="Arial"/>
                <w:color w:val="000000" w:themeColor="text1"/>
                <w:sz w:val="20"/>
                <w:szCs w:val="20"/>
              </w:rPr>
              <w:br/>
              <w:t>Are you willing to be contacted by a research institution for additional research if you are eligible and selected? This may include COVID-19 testing, additional surveys, or an interview over the phone</w:t>
            </w:r>
          </w:p>
          <w:p w14:paraId="4019FD38"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Press 1 for Yes</w:t>
            </w:r>
          </w:p>
          <w:p w14:paraId="401426A9"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Pres 2 for No.</w:t>
            </w:r>
          </w:p>
          <w:p w14:paraId="601BE8A6" w14:textId="77777777" w:rsidR="0090253F" w:rsidRPr="008230D3" w:rsidRDefault="0090253F" w:rsidP="00BC6EEE">
            <w:pPr>
              <w:rPr>
                <w:rFonts w:ascii="Arial" w:hAnsi="Arial" w:cs="Arial"/>
                <w:color w:val="000000" w:themeColor="text1"/>
                <w:sz w:val="20"/>
                <w:szCs w:val="20"/>
              </w:rPr>
            </w:pPr>
          </w:p>
        </w:tc>
      </w:tr>
      <w:tr w:rsidR="0090253F" w:rsidRPr="00FB2E66" w14:paraId="4386517C" w14:textId="77777777" w:rsidTr="00BC6EEE">
        <w:tc>
          <w:tcPr>
            <w:tcW w:w="9016" w:type="dxa"/>
            <w:gridSpan w:val="4"/>
          </w:tcPr>
          <w:p w14:paraId="3DD58619"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Thank you for taking the time to participate and listen!</w:t>
            </w:r>
          </w:p>
        </w:tc>
      </w:tr>
      <w:tr w:rsidR="0090253F" w:rsidRPr="00FB2E66" w14:paraId="6D791112" w14:textId="77777777" w:rsidTr="00BC6EEE">
        <w:tc>
          <w:tcPr>
            <w:tcW w:w="9016" w:type="dxa"/>
            <w:gridSpan w:val="4"/>
          </w:tcPr>
          <w:p w14:paraId="12F0EB2D"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If already completed the symptom checker this month]</w:t>
            </w:r>
          </w:p>
          <w:p w14:paraId="3F7ACAC1"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Thank you for calling Dial-COVID. You are not eligible to participate at this time</w:t>
            </w:r>
          </w:p>
          <w:p w14:paraId="64C12ACC"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 xml:space="preserve"> as you participated this month already. </w:t>
            </w:r>
          </w:p>
          <w:p w14:paraId="6193C865"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Please call again next month if you would like to take the survey and/or hear</w:t>
            </w:r>
          </w:p>
          <w:p w14:paraId="7D7BC74B" w14:textId="77777777" w:rsidR="0090253F" w:rsidRPr="008230D3" w:rsidRDefault="0090253F" w:rsidP="00BC6EEE">
            <w:pPr>
              <w:rPr>
                <w:rFonts w:ascii="Arial" w:hAnsi="Arial" w:cs="Arial"/>
                <w:color w:val="000000" w:themeColor="text1"/>
                <w:sz w:val="20"/>
                <w:szCs w:val="20"/>
              </w:rPr>
            </w:pPr>
            <w:r w:rsidRPr="008230D3">
              <w:rPr>
                <w:rFonts w:ascii="Arial" w:hAnsi="Arial" w:cs="Arial"/>
                <w:color w:val="000000" w:themeColor="text1"/>
                <w:sz w:val="20"/>
                <w:szCs w:val="20"/>
              </w:rPr>
              <w:t xml:space="preserve"> information about COVID at that time.</w:t>
            </w:r>
          </w:p>
          <w:p w14:paraId="10998B13" w14:textId="77777777" w:rsidR="0090253F" w:rsidRPr="008230D3" w:rsidRDefault="0090253F" w:rsidP="00BC6EEE">
            <w:pPr>
              <w:rPr>
                <w:rFonts w:ascii="Arial" w:hAnsi="Arial" w:cs="Arial"/>
                <w:color w:val="000000" w:themeColor="text1"/>
                <w:sz w:val="20"/>
                <w:szCs w:val="20"/>
              </w:rPr>
            </w:pPr>
          </w:p>
        </w:tc>
      </w:tr>
    </w:tbl>
    <w:p w14:paraId="5890D015" w14:textId="77777777" w:rsidR="0090253F" w:rsidRPr="003A0DE7" w:rsidRDefault="0090253F" w:rsidP="0090253F">
      <w:pPr>
        <w:spacing w:line="480" w:lineRule="auto"/>
      </w:pPr>
    </w:p>
    <w:p w14:paraId="468B88E0" w14:textId="77777777" w:rsidR="0090253F" w:rsidRDefault="0090253F" w:rsidP="0090253F">
      <w:pPr>
        <w:spacing w:line="480" w:lineRule="auto"/>
      </w:pPr>
    </w:p>
    <w:p w14:paraId="720ECBA5" w14:textId="77777777" w:rsidR="0090253F" w:rsidRDefault="0090253F" w:rsidP="0090253F">
      <w:pPr>
        <w:spacing w:line="480" w:lineRule="auto"/>
      </w:pPr>
    </w:p>
    <w:p w14:paraId="3CA763B7" w14:textId="77777777" w:rsidR="0090253F" w:rsidRDefault="0090253F" w:rsidP="0090253F">
      <w:pPr>
        <w:rPr>
          <w:rFonts w:ascii="Arial" w:hAnsi="Arial" w:cs="Arial"/>
        </w:rPr>
      </w:pPr>
      <w:r>
        <w:rPr>
          <w:rFonts w:ascii="Arial" w:hAnsi="Arial" w:cs="Arial"/>
        </w:rPr>
        <w:br w:type="page"/>
      </w:r>
    </w:p>
    <w:sectPr w:rsidR="0090253F" w:rsidSect="00076A71">
      <w:headerReference w:type="default" r:id="rId7"/>
      <w:footerReference w:type="even" r:id="rId8"/>
      <w:footerReference w:type="default" r:id="rId9"/>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33212D" w14:textId="77777777" w:rsidR="008874C2" w:rsidRDefault="008874C2">
      <w:r>
        <w:separator/>
      </w:r>
    </w:p>
  </w:endnote>
  <w:endnote w:type="continuationSeparator" w:id="0">
    <w:p w14:paraId="1FFD20E5" w14:textId="77777777" w:rsidR="008874C2" w:rsidRDefault="008874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31262934"/>
      <w:docPartObj>
        <w:docPartGallery w:val="Page Numbers (Bottom of Page)"/>
        <w:docPartUnique/>
      </w:docPartObj>
    </w:sdtPr>
    <w:sdtEndPr>
      <w:rPr>
        <w:rStyle w:val="PageNumber"/>
      </w:rPr>
    </w:sdtEndPr>
    <w:sdtContent>
      <w:p w14:paraId="0EC65E05" w14:textId="77777777" w:rsidR="005B1678" w:rsidRDefault="002E7EA4" w:rsidP="005B167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B11AE45" w14:textId="77777777" w:rsidR="005B1678" w:rsidRDefault="008874C2" w:rsidP="00FD218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sz w:val="22"/>
        <w:szCs w:val="22"/>
      </w:rPr>
      <w:id w:val="-1129395698"/>
      <w:docPartObj>
        <w:docPartGallery w:val="Page Numbers (Bottom of Page)"/>
        <w:docPartUnique/>
      </w:docPartObj>
    </w:sdtPr>
    <w:sdtEndPr>
      <w:rPr>
        <w:rStyle w:val="PageNumber"/>
      </w:rPr>
    </w:sdtEndPr>
    <w:sdtContent>
      <w:p w14:paraId="57CB194C" w14:textId="77777777" w:rsidR="005B1678" w:rsidRPr="00FD2182" w:rsidRDefault="002E7EA4" w:rsidP="005B1678">
        <w:pPr>
          <w:pStyle w:val="Footer"/>
          <w:framePr w:wrap="none" w:vAnchor="text" w:hAnchor="margin" w:xAlign="right" w:y="1"/>
          <w:rPr>
            <w:rStyle w:val="PageNumber"/>
            <w:rFonts w:ascii="Arial" w:hAnsi="Arial" w:cs="Arial"/>
            <w:sz w:val="22"/>
            <w:szCs w:val="22"/>
          </w:rPr>
        </w:pPr>
        <w:r w:rsidRPr="00FD2182">
          <w:rPr>
            <w:rStyle w:val="PageNumber"/>
            <w:rFonts w:ascii="Arial" w:hAnsi="Arial" w:cs="Arial"/>
            <w:sz w:val="22"/>
            <w:szCs w:val="22"/>
          </w:rPr>
          <w:fldChar w:fldCharType="begin"/>
        </w:r>
        <w:r w:rsidRPr="00FD2182">
          <w:rPr>
            <w:rStyle w:val="PageNumber"/>
            <w:rFonts w:ascii="Arial" w:hAnsi="Arial" w:cs="Arial"/>
            <w:sz w:val="22"/>
            <w:szCs w:val="22"/>
          </w:rPr>
          <w:instrText xml:space="preserve"> PAGE </w:instrText>
        </w:r>
        <w:r w:rsidRPr="00FD2182">
          <w:rPr>
            <w:rStyle w:val="PageNumber"/>
            <w:rFonts w:ascii="Arial" w:hAnsi="Arial" w:cs="Arial"/>
            <w:sz w:val="22"/>
            <w:szCs w:val="22"/>
          </w:rPr>
          <w:fldChar w:fldCharType="separate"/>
        </w:r>
        <w:r>
          <w:rPr>
            <w:rStyle w:val="PageNumber"/>
            <w:rFonts w:ascii="Arial" w:hAnsi="Arial" w:cs="Arial"/>
            <w:noProof/>
            <w:sz w:val="22"/>
            <w:szCs w:val="22"/>
          </w:rPr>
          <w:t>25</w:t>
        </w:r>
        <w:r w:rsidRPr="00FD2182">
          <w:rPr>
            <w:rStyle w:val="PageNumber"/>
            <w:rFonts w:ascii="Arial" w:hAnsi="Arial" w:cs="Arial"/>
            <w:sz w:val="22"/>
            <w:szCs w:val="22"/>
          </w:rPr>
          <w:fldChar w:fldCharType="end"/>
        </w:r>
      </w:p>
    </w:sdtContent>
  </w:sdt>
  <w:p w14:paraId="25964A95" w14:textId="77777777" w:rsidR="005B1678" w:rsidRDefault="008874C2" w:rsidP="00FD218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F21810" w14:textId="77777777" w:rsidR="008874C2" w:rsidRDefault="008874C2">
      <w:r>
        <w:separator/>
      </w:r>
    </w:p>
  </w:footnote>
  <w:footnote w:type="continuationSeparator" w:id="0">
    <w:p w14:paraId="3C5A7672" w14:textId="77777777" w:rsidR="008874C2" w:rsidRDefault="008874C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49B3E3" w14:textId="77777777" w:rsidR="005B1678" w:rsidRPr="00A00014" w:rsidRDefault="008874C2">
    <w:pPr>
      <w:pStyle w:val="Header"/>
      <w:jc w:val="center"/>
      <w:rPr>
        <w:rFonts w:ascii="Arial" w:hAnsi="Arial" w:cs="Arial"/>
        <w:sz w:val="22"/>
        <w:szCs w:val="22"/>
      </w:rPr>
    </w:pPr>
  </w:p>
  <w:p w14:paraId="6986DC76" w14:textId="77777777" w:rsidR="005B1678" w:rsidRDefault="008874C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256D28"/>
    <w:multiLevelType w:val="hybridMultilevel"/>
    <w:tmpl w:val="C234EAF0"/>
    <w:lvl w:ilvl="0" w:tplc="9668BD6E">
      <w:start w:val="1"/>
      <w:numFmt w:val="decimal"/>
      <w:lvlText w:val="%1."/>
      <w:lvlJc w:val="left"/>
      <w:pPr>
        <w:ind w:left="720" w:hanging="360"/>
      </w:pPr>
      <w:rPr>
        <w:rFonts w:ascii="Arial" w:hAnsi="Arial" w:cs="Arial" w:hint="default"/>
        <w:color w:val="000000" w:themeColor="text1"/>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269588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253F"/>
    <w:rsid w:val="00010D30"/>
    <w:rsid w:val="00020D78"/>
    <w:rsid w:val="000612F3"/>
    <w:rsid w:val="001455FC"/>
    <w:rsid w:val="001E02E7"/>
    <w:rsid w:val="002E4FFE"/>
    <w:rsid w:val="002E7EA4"/>
    <w:rsid w:val="003E5A4D"/>
    <w:rsid w:val="004107E0"/>
    <w:rsid w:val="004F3D2E"/>
    <w:rsid w:val="00513902"/>
    <w:rsid w:val="00583C3E"/>
    <w:rsid w:val="005974A9"/>
    <w:rsid w:val="006572EC"/>
    <w:rsid w:val="006F4106"/>
    <w:rsid w:val="00702F49"/>
    <w:rsid w:val="00760258"/>
    <w:rsid w:val="007A594D"/>
    <w:rsid w:val="007F31BD"/>
    <w:rsid w:val="008874C2"/>
    <w:rsid w:val="0090253F"/>
    <w:rsid w:val="009030DA"/>
    <w:rsid w:val="00923157"/>
    <w:rsid w:val="00931254"/>
    <w:rsid w:val="00980205"/>
    <w:rsid w:val="009973C0"/>
    <w:rsid w:val="009A597F"/>
    <w:rsid w:val="009C366D"/>
    <w:rsid w:val="009F793E"/>
    <w:rsid w:val="00A95AA2"/>
    <w:rsid w:val="00B31A87"/>
    <w:rsid w:val="00BA3DE6"/>
    <w:rsid w:val="00BB5441"/>
    <w:rsid w:val="00BC2B54"/>
    <w:rsid w:val="00CC4B44"/>
    <w:rsid w:val="00CE36D5"/>
    <w:rsid w:val="00E45F61"/>
    <w:rsid w:val="00EE1AA5"/>
    <w:rsid w:val="00F1543D"/>
    <w:rsid w:val="00F5766D"/>
    <w:rsid w:val="00F80383"/>
    <w:rsid w:val="00F8178C"/>
    <w:rsid w:val="00FA06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3218DD7"/>
  <w15:chartTrackingRefBased/>
  <w15:docId w15:val="{FEA853EA-E44B-694B-8A4A-5020904D81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253F"/>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90253F"/>
    <w:pPr>
      <w:ind w:left="720"/>
      <w:contextualSpacing/>
    </w:pPr>
  </w:style>
  <w:style w:type="table" w:styleId="TableGrid">
    <w:name w:val="Table Grid"/>
    <w:basedOn w:val="TableNormal"/>
    <w:uiPriority w:val="39"/>
    <w:rsid w:val="0090253F"/>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0253F"/>
    <w:pPr>
      <w:tabs>
        <w:tab w:val="center" w:pos="4513"/>
        <w:tab w:val="right" w:pos="9026"/>
      </w:tabs>
    </w:pPr>
  </w:style>
  <w:style w:type="character" w:customStyle="1" w:styleId="HeaderChar">
    <w:name w:val="Header Char"/>
    <w:basedOn w:val="DefaultParagraphFont"/>
    <w:link w:val="Header"/>
    <w:uiPriority w:val="99"/>
    <w:rsid w:val="0090253F"/>
    <w:rPr>
      <w:rFonts w:eastAsiaTheme="minorEastAsia"/>
    </w:rPr>
  </w:style>
  <w:style w:type="paragraph" w:styleId="Footer">
    <w:name w:val="footer"/>
    <w:basedOn w:val="Normal"/>
    <w:link w:val="FooterChar"/>
    <w:uiPriority w:val="99"/>
    <w:unhideWhenUsed/>
    <w:rsid w:val="0090253F"/>
    <w:pPr>
      <w:tabs>
        <w:tab w:val="center" w:pos="4513"/>
        <w:tab w:val="right" w:pos="9026"/>
      </w:tabs>
    </w:pPr>
  </w:style>
  <w:style w:type="character" w:customStyle="1" w:styleId="FooterChar">
    <w:name w:val="Footer Char"/>
    <w:basedOn w:val="DefaultParagraphFont"/>
    <w:link w:val="Footer"/>
    <w:uiPriority w:val="99"/>
    <w:rsid w:val="0090253F"/>
    <w:rPr>
      <w:rFonts w:eastAsiaTheme="minorEastAsia"/>
    </w:rPr>
  </w:style>
  <w:style w:type="character" w:styleId="PageNumber">
    <w:name w:val="page number"/>
    <w:basedOn w:val="DefaultParagraphFont"/>
    <w:uiPriority w:val="99"/>
    <w:semiHidden/>
    <w:unhideWhenUsed/>
    <w:rsid w:val="0090253F"/>
  </w:style>
  <w:style w:type="character" w:customStyle="1" w:styleId="ListParagraphChar">
    <w:name w:val="List Paragraph Char"/>
    <w:basedOn w:val="DefaultParagraphFont"/>
    <w:link w:val="ListParagraph"/>
    <w:uiPriority w:val="34"/>
    <w:qFormat/>
    <w:rsid w:val="0090253F"/>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825</Words>
  <Characters>10408</Characters>
  <Application>Microsoft Office Word</Application>
  <DocSecurity>0</DocSecurity>
  <Lines>86</Lines>
  <Paragraphs>24</Paragraphs>
  <ScaleCrop>false</ScaleCrop>
  <Company/>
  <LinksUpToDate>false</LinksUpToDate>
  <CharactersWithSpaces>12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Klabbers</dc:creator>
  <cp:keywords/>
  <dc:description/>
  <cp:lastModifiedBy>Robin E Klabbers</cp:lastModifiedBy>
  <cp:revision>2</cp:revision>
  <dcterms:created xsi:type="dcterms:W3CDTF">2022-05-26T02:04:00Z</dcterms:created>
  <dcterms:modified xsi:type="dcterms:W3CDTF">2022-05-26T02:04:00Z</dcterms:modified>
</cp:coreProperties>
</file>